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0B118" w14:textId="326F3779" w:rsidR="00243C6C" w:rsidRPr="00243C6C" w:rsidRDefault="00243C6C" w:rsidP="00243C6C">
      <w:pPr>
        <w:spacing w:before="200" w:line="216" w:lineRule="auto"/>
        <w:rPr>
          <w:rFonts w:ascii="Calibri" w:eastAsiaTheme="minorEastAsia" w:hAnsi="Calibri" w:cs="Calibri"/>
          <w:b/>
          <w:bCs/>
          <w:kern w:val="24"/>
          <w:sz w:val="28"/>
          <w:szCs w:val="28"/>
          <w:lang w:val="en-GB"/>
        </w:rPr>
      </w:pPr>
      <w:bookmarkStart w:id="0" w:name="_Hlk182317598"/>
      <w:r w:rsidRPr="00243C6C">
        <w:rPr>
          <w:rFonts w:ascii="Calibri" w:eastAsiaTheme="minorEastAsia" w:hAnsi="Calibri" w:cs="Calibri"/>
          <w:b/>
          <w:bCs/>
          <w:kern w:val="24"/>
          <w:sz w:val="28"/>
          <w:szCs w:val="28"/>
          <w:lang w:val="en-GB"/>
        </w:rPr>
        <w:t xml:space="preserve">Comparison of the inflammatory biomarkers IL-6, TNF-α, and CRP to predict </w:t>
      </w:r>
      <w:r w:rsidR="00A51670">
        <w:rPr>
          <w:rFonts w:ascii="Calibri" w:eastAsiaTheme="minorEastAsia" w:hAnsi="Calibri" w:cs="Calibri"/>
          <w:b/>
          <w:bCs/>
          <w:kern w:val="24"/>
          <w:sz w:val="28"/>
          <w:szCs w:val="28"/>
          <w:lang w:val="en-GB"/>
        </w:rPr>
        <w:t>the effect of</w:t>
      </w:r>
      <w:r w:rsidRPr="00243C6C">
        <w:rPr>
          <w:rFonts w:ascii="Calibri" w:eastAsiaTheme="minorEastAsia" w:hAnsi="Calibri" w:cs="Calibri"/>
          <w:b/>
          <w:bCs/>
          <w:kern w:val="24"/>
          <w:sz w:val="28"/>
          <w:szCs w:val="28"/>
          <w:lang w:val="en-GB"/>
        </w:rPr>
        <w:t xml:space="preserve"> nutritional therapy</w:t>
      </w:r>
      <w:r w:rsidR="00A51670">
        <w:rPr>
          <w:rFonts w:ascii="Calibri" w:eastAsiaTheme="minorEastAsia" w:hAnsi="Calibri" w:cs="Calibri"/>
          <w:b/>
          <w:bCs/>
          <w:kern w:val="24"/>
          <w:sz w:val="28"/>
          <w:szCs w:val="28"/>
          <w:lang w:val="en-GB"/>
        </w:rPr>
        <w:t xml:space="preserve"> on mortality</w:t>
      </w:r>
      <w:r w:rsidRPr="00243C6C">
        <w:rPr>
          <w:rFonts w:ascii="Calibri" w:eastAsiaTheme="minorEastAsia" w:hAnsi="Calibri" w:cs="Calibri"/>
          <w:b/>
          <w:bCs/>
          <w:kern w:val="24"/>
          <w:sz w:val="28"/>
          <w:szCs w:val="28"/>
          <w:lang w:val="en-GB"/>
        </w:rPr>
        <w:t xml:space="preserve"> in medical patients at risk of malnutrition</w:t>
      </w:r>
    </w:p>
    <w:p w14:paraId="5216B8BD" w14:textId="77777777" w:rsidR="00243C6C" w:rsidRPr="00243C6C" w:rsidRDefault="00243C6C" w:rsidP="00243C6C">
      <w:pPr>
        <w:spacing w:before="200" w:line="216" w:lineRule="auto"/>
        <w:rPr>
          <w:rFonts w:ascii="Calibri" w:eastAsiaTheme="minorEastAsia" w:hAnsi="Calibri" w:cs="Calibri"/>
          <w:b/>
          <w:bCs/>
          <w:i/>
          <w:iCs/>
          <w:color w:val="1D2228"/>
          <w:kern w:val="24"/>
          <w:sz w:val="28"/>
          <w:szCs w:val="28"/>
          <w:lang w:val="en-US"/>
        </w:rPr>
      </w:pPr>
      <w:r w:rsidRPr="00243C6C">
        <w:rPr>
          <w:rFonts w:ascii="Calibri" w:eastAsiaTheme="minorEastAsia" w:hAnsi="Calibri" w:cs="Calibri"/>
          <w:b/>
          <w:bCs/>
          <w:i/>
          <w:iCs/>
          <w:color w:val="1D2228"/>
          <w:kern w:val="24"/>
          <w:sz w:val="28"/>
          <w:szCs w:val="28"/>
          <w:lang w:val="en-US"/>
        </w:rPr>
        <w:t>A secondary analysis of the randomized clinical trial EFFORT</w:t>
      </w:r>
    </w:p>
    <w:bookmarkEnd w:id="0"/>
    <w:p w14:paraId="4CBA0E64" w14:textId="77777777" w:rsidR="00243C6C" w:rsidRPr="00243C6C" w:rsidRDefault="00243C6C" w:rsidP="00243C6C">
      <w:pPr>
        <w:spacing w:before="200" w:line="216" w:lineRule="auto"/>
        <w:jc w:val="center"/>
        <w:rPr>
          <w:rFonts w:ascii="Calibri" w:eastAsiaTheme="minorEastAsia" w:hAnsi="Calibri" w:cs="Calibri"/>
          <w:b/>
          <w:bCs/>
          <w:color w:val="1D2228"/>
          <w:kern w:val="24"/>
          <w:sz w:val="22"/>
          <w:szCs w:val="22"/>
          <w:lang w:val="en-US"/>
        </w:rPr>
      </w:pPr>
    </w:p>
    <w:p w14:paraId="18C6E31B" w14:textId="77777777" w:rsidR="00243C6C" w:rsidRPr="00243C6C" w:rsidRDefault="00243C6C" w:rsidP="00243C6C">
      <w:pPr>
        <w:pStyle w:val="KeinLeerraum"/>
        <w:spacing w:line="360" w:lineRule="auto"/>
        <w:rPr>
          <w:rFonts w:ascii="Calibri" w:hAnsi="Calibri" w:cs="Calibri"/>
          <w:color w:val="196B24" w:themeColor="accent3"/>
        </w:rPr>
      </w:pPr>
      <w:r w:rsidRPr="00243C6C">
        <w:rPr>
          <w:rFonts w:ascii="Calibri" w:hAnsi="Calibri" w:cs="Calibri"/>
        </w:rPr>
        <w:t>Carla Wunderle</w:t>
      </w:r>
      <w:r w:rsidRPr="00243C6C">
        <w:rPr>
          <w:rFonts w:ascii="Calibri" w:hAnsi="Calibri" w:cs="Calibri"/>
          <w:vertAlign w:val="superscript"/>
        </w:rPr>
        <w:t>1*</w:t>
      </w:r>
      <w:r w:rsidRPr="00243C6C">
        <w:rPr>
          <w:rFonts w:ascii="Calibri" w:hAnsi="Calibri" w:cs="Calibri"/>
        </w:rPr>
        <w:t>, Elisabeth Martin</w:t>
      </w:r>
      <w:r w:rsidRPr="00243C6C">
        <w:rPr>
          <w:rFonts w:ascii="Calibri" w:hAnsi="Calibri" w:cs="Calibri"/>
          <w:vertAlign w:val="superscript"/>
        </w:rPr>
        <w:t>1,2*</w:t>
      </w:r>
      <w:r w:rsidRPr="00243C6C">
        <w:rPr>
          <w:rFonts w:ascii="Calibri" w:hAnsi="Calibri" w:cs="Calibri"/>
        </w:rPr>
        <w:t xml:space="preserve">, </w:t>
      </w:r>
      <w:bookmarkStart w:id="1" w:name="_Hlk151542157"/>
      <w:r w:rsidRPr="00243C6C">
        <w:rPr>
          <w:rFonts w:ascii="Calibri" w:hAnsi="Calibri" w:cs="Calibri"/>
        </w:rPr>
        <w:t>Alma Wittig</w:t>
      </w:r>
      <w:r w:rsidRPr="00243C6C">
        <w:rPr>
          <w:rFonts w:ascii="Calibri" w:hAnsi="Calibri" w:cs="Calibri"/>
          <w:vertAlign w:val="superscript"/>
        </w:rPr>
        <w:t>1</w:t>
      </w:r>
      <w:bookmarkEnd w:id="1"/>
      <w:r w:rsidRPr="00243C6C">
        <w:rPr>
          <w:rFonts w:ascii="Calibri" w:hAnsi="Calibri" w:cs="Calibri"/>
          <w:vertAlign w:val="superscript"/>
        </w:rPr>
        <w:t>,2*</w:t>
      </w:r>
      <w:r w:rsidRPr="00243C6C">
        <w:rPr>
          <w:rFonts w:ascii="Calibri" w:hAnsi="Calibri" w:cs="Calibri"/>
        </w:rPr>
        <w:t>, Pascal Tribolet</w:t>
      </w:r>
      <w:r w:rsidRPr="00243C6C">
        <w:rPr>
          <w:rFonts w:ascii="Calibri" w:hAnsi="Calibri" w:cs="Calibri"/>
          <w:vertAlign w:val="superscript"/>
        </w:rPr>
        <w:t>1,3,4</w:t>
      </w:r>
      <w:r w:rsidRPr="00243C6C">
        <w:rPr>
          <w:rFonts w:ascii="Calibri" w:hAnsi="Calibri" w:cs="Calibri"/>
        </w:rPr>
        <w:t xml:space="preserve">, </w:t>
      </w:r>
      <w:r w:rsidRPr="00243C6C">
        <w:rPr>
          <w:rFonts w:ascii="Calibri" w:hAnsi="Calibri" w:cs="Calibri"/>
          <w:lang w:val="en-GB"/>
        </w:rPr>
        <w:t>Thomas A. Lutz</w:t>
      </w:r>
      <w:r w:rsidRPr="00243C6C">
        <w:rPr>
          <w:rFonts w:ascii="Calibri" w:hAnsi="Calibri" w:cs="Calibri"/>
          <w:vertAlign w:val="superscript"/>
        </w:rPr>
        <w:t>5</w:t>
      </w:r>
      <w:r w:rsidRPr="00243C6C">
        <w:rPr>
          <w:rFonts w:ascii="Calibri" w:hAnsi="Calibri" w:cs="Calibri"/>
        </w:rPr>
        <w:t xml:space="preserve">, </w:t>
      </w:r>
      <w:r w:rsidRPr="00243C6C">
        <w:rPr>
          <w:rFonts w:ascii="Calibri" w:hAnsi="Calibri" w:cs="Calibri"/>
          <w:lang w:val="en-GB"/>
        </w:rPr>
        <w:t>Christina Köster-Hegmann</w:t>
      </w:r>
      <w:r w:rsidRPr="00243C6C">
        <w:rPr>
          <w:rFonts w:ascii="Calibri" w:hAnsi="Calibri" w:cs="Calibri"/>
          <w:vertAlign w:val="superscript"/>
        </w:rPr>
        <w:t>5</w:t>
      </w:r>
      <w:r w:rsidRPr="00243C6C">
        <w:rPr>
          <w:rFonts w:ascii="Calibri" w:hAnsi="Calibri" w:cs="Calibri"/>
        </w:rPr>
        <w:t xml:space="preserve">, Zeno Stanga </w:t>
      </w:r>
      <w:r w:rsidRPr="00243C6C">
        <w:rPr>
          <w:rFonts w:ascii="Calibri" w:hAnsi="Calibri" w:cs="Calibri"/>
          <w:vertAlign w:val="superscript"/>
        </w:rPr>
        <w:t>6</w:t>
      </w:r>
      <w:r w:rsidRPr="00243C6C">
        <w:rPr>
          <w:rFonts w:ascii="Calibri" w:hAnsi="Calibri" w:cs="Calibri"/>
        </w:rPr>
        <w:t>, Beat Mueller</w:t>
      </w:r>
      <w:r w:rsidRPr="00243C6C">
        <w:rPr>
          <w:rFonts w:ascii="Calibri" w:hAnsi="Calibri" w:cs="Calibri"/>
          <w:vertAlign w:val="superscript"/>
        </w:rPr>
        <w:t>1,2</w:t>
      </w:r>
      <w:r w:rsidRPr="00243C6C">
        <w:rPr>
          <w:rFonts w:ascii="Calibri" w:hAnsi="Calibri" w:cs="Calibri"/>
        </w:rPr>
        <w:t>, and Philipp Schuetz</w:t>
      </w:r>
      <w:r w:rsidRPr="00243C6C">
        <w:rPr>
          <w:rFonts w:ascii="Calibri" w:hAnsi="Calibri" w:cs="Calibri"/>
          <w:vertAlign w:val="superscript"/>
        </w:rPr>
        <w:t>1,2</w:t>
      </w:r>
    </w:p>
    <w:p w14:paraId="21032EF2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</w:p>
    <w:p w14:paraId="122CACDE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 w:bidi="en-US"/>
        </w:rPr>
      </w:pPr>
      <w:r w:rsidRPr="00243C6C">
        <w:rPr>
          <w:rFonts w:ascii="Calibri" w:hAnsi="Calibri" w:cs="Calibri"/>
          <w:sz w:val="22"/>
          <w:szCs w:val="22"/>
          <w:vertAlign w:val="superscript"/>
          <w:lang w:val="en-US" w:bidi="en-US"/>
        </w:rPr>
        <w:t>1</w:t>
      </w:r>
      <w:bookmarkStart w:id="2" w:name="_Hlk168311466"/>
      <w:r w:rsidRPr="00243C6C">
        <w:rPr>
          <w:rFonts w:ascii="Calibri" w:hAnsi="Calibri" w:cs="Calibri"/>
          <w:sz w:val="22"/>
          <w:szCs w:val="22"/>
          <w:lang w:val="en-US" w:bidi="en-US"/>
        </w:rPr>
        <w:t xml:space="preserve">Medical University Department, Division of General Internal and Emergency Medicine, Division of Endocrinology, Diabetes and Metabolism, </w:t>
      </w:r>
      <w:proofErr w:type="spellStart"/>
      <w:r w:rsidRPr="00243C6C">
        <w:rPr>
          <w:rFonts w:ascii="Calibri" w:hAnsi="Calibri" w:cs="Calibri"/>
          <w:sz w:val="22"/>
          <w:szCs w:val="22"/>
          <w:lang w:val="en-US" w:bidi="en-US"/>
        </w:rPr>
        <w:t>Kantonsspital</w:t>
      </w:r>
      <w:proofErr w:type="spellEnd"/>
      <w:r w:rsidRPr="00243C6C">
        <w:rPr>
          <w:rFonts w:ascii="Calibri" w:hAnsi="Calibri" w:cs="Calibri"/>
          <w:sz w:val="22"/>
          <w:szCs w:val="22"/>
          <w:lang w:val="en-US" w:bidi="en-US"/>
        </w:rPr>
        <w:t xml:space="preserve"> Aarau, 5001 Aarau, Switzerland</w:t>
      </w:r>
    </w:p>
    <w:bookmarkEnd w:id="2"/>
    <w:p w14:paraId="56F087E7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 w:bidi="en-US"/>
        </w:rPr>
      </w:pPr>
      <w:r w:rsidRPr="00243C6C">
        <w:rPr>
          <w:rFonts w:ascii="Calibri" w:hAnsi="Calibri" w:cs="Calibri"/>
          <w:sz w:val="22"/>
          <w:szCs w:val="22"/>
          <w:vertAlign w:val="superscript"/>
          <w:lang w:val="en-US" w:bidi="en-US"/>
        </w:rPr>
        <w:t>2</w:t>
      </w:r>
      <w:r w:rsidRPr="00243C6C">
        <w:rPr>
          <w:rFonts w:ascii="Calibri" w:hAnsi="Calibri" w:cs="Calibri"/>
          <w:sz w:val="22"/>
          <w:szCs w:val="22"/>
          <w:lang w:val="en-US" w:bidi="en-US"/>
        </w:rPr>
        <w:t>Medical Faculty of the University of Basel, 4056 Basel, Switzerland</w:t>
      </w:r>
    </w:p>
    <w:p w14:paraId="649A9F27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 w:bidi="en-US"/>
        </w:rPr>
      </w:pPr>
      <w:r w:rsidRPr="00243C6C">
        <w:rPr>
          <w:rFonts w:ascii="Calibri" w:hAnsi="Calibri" w:cs="Calibri"/>
          <w:sz w:val="22"/>
          <w:szCs w:val="22"/>
          <w:vertAlign w:val="superscript"/>
          <w:lang w:val="en-US" w:bidi="en-US"/>
        </w:rPr>
        <w:t>3</w:t>
      </w:r>
      <w:r w:rsidRPr="00243C6C">
        <w:rPr>
          <w:rFonts w:ascii="Calibri" w:hAnsi="Calibri" w:cs="Calibri"/>
          <w:sz w:val="22"/>
          <w:szCs w:val="22"/>
          <w:lang w:val="en-US" w:bidi="en-US"/>
        </w:rPr>
        <w:t>Department of Health Professions, Bern University of Applied Sciences, 3008 Bern, Switzerland</w:t>
      </w:r>
    </w:p>
    <w:p w14:paraId="1AD88D23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 w:bidi="en-US"/>
        </w:rPr>
      </w:pPr>
      <w:r w:rsidRPr="00243C6C">
        <w:rPr>
          <w:rFonts w:ascii="Calibri" w:hAnsi="Calibri" w:cs="Calibri"/>
          <w:sz w:val="22"/>
          <w:szCs w:val="22"/>
          <w:vertAlign w:val="superscript"/>
          <w:lang w:val="en-US" w:bidi="en-US"/>
        </w:rPr>
        <w:t>4</w:t>
      </w:r>
      <w:r w:rsidRPr="00243C6C">
        <w:rPr>
          <w:rFonts w:ascii="Calibri" w:hAnsi="Calibri" w:cs="Calibri"/>
          <w:sz w:val="22"/>
          <w:szCs w:val="22"/>
          <w:lang w:val="en-US" w:bidi="en-US"/>
        </w:rPr>
        <w:t xml:space="preserve">Department </w:t>
      </w:r>
      <w:r w:rsidRPr="00243C6C">
        <w:rPr>
          <w:rFonts w:ascii="Calibri" w:hAnsi="Calibri" w:cs="Calibri"/>
          <w:sz w:val="22"/>
          <w:szCs w:val="22"/>
          <w:lang w:val="en-US"/>
        </w:rPr>
        <w:t>of Nutritional Sciences, Faculty of Life Sciences, University of Vienna, Josef-</w:t>
      </w:r>
      <w:proofErr w:type="spellStart"/>
      <w:r w:rsidRPr="00243C6C">
        <w:rPr>
          <w:rFonts w:ascii="Calibri" w:hAnsi="Calibri" w:cs="Calibri"/>
          <w:sz w:val="22"/>
          <w:szCs w:val="22"/>
          <w:lang w:val="en-US"/>
        </w:rPr>
        <w:t>Holaubek</w:t>
      </w:r>
      <w:proofErr w:type="spellEnd"/>
      <w:r w:rsidRPr="00243C6C">
        <w:rPr>
          <w:rFonts w:ascii="Calibri" w:hAnsi="Calibri" w:cs="Calibri"/>
          <w:sz w:val="22"/>
          <w:szCs w:val="22"/>
          <w:lang w:val="en-US"/>
        </w:rPr>
        <w:t>-Platz 2, 1090 Vienna, Austria</w:t>
      </w:r>
    </w:p>
    <w:p w14:paraId="00AB35C2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GB" w:bidi="en-US"/>
        </w:rPr>
      </w:pPr>
      <w:r w:rsidRPr="00243C6C">
        <w:rPr>
          <w:rFonts w:ascii="Calibri" w:hAnsi="Calibri" w:cs="Calibri"/>
          <w:sz w:val="22"/>
          <w:szCs w:val="22"/>
          <w:vertAlign w:val="superscript"/>
          <w:lang w:val="en-US" w:bidi="en-US"/>
        </w:rPr>
        <w:t>5</w:t>
      </w:r>
      <w:r w:rsidRPr="00243C6C">
        <w:rPr>
          <w:rFonts w:ascii="Calibri" w:hAnsi="Calibri" w:cs="Calibri"/>
          <w:sz w:val="22"/>
          <w:szCs w:val="22"/>
          <w:lang w:val="en-GB" w:bidi="en-US"/>
        </w:rPr>
        <w:t xml:space="preserve">University of Zurich - </w:t>
      </w:r>
      <w:proofErr w:type="spellStart"/>
      <w:r w:rsidRPr="00243C6C">
        <w:rPr>
          <w:rFonts w:ascii="Calibri" w:hAnsi="Calibri" w:cs="Calibri"/>
          <w:sz w:val="22"/>
          <w:szCs w:val="22"/>
          <w:lang w:val="en-GB" w:bidi="en-US"/>
        </w:rPr>
        <w:t>Vetsuisse</w:t>
      </w:r>
      <w:proofErr w:type="spellEnd"/>
      <w:r w:rsidRPr="00243C6C">
        <w:rPr>
          <w:rFonts w:ascii="Calibri" w:hAnsi="Calibri" w:cs="Calibri"/>
          <w:sz w:val="22"/>
          <w:szCs w:val="22"/>
          <w:lang w:val="en-GB" w:bidi="en-US"/>
        </w:rPr>
        <w:t xml:space="preserve"> Faculty, Institute of Veterinary Physiology, 8057 Zurich, Switzerland</w:t>
      </w:r>
    </w:p>
    <w:p w14:paraId="433A163D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 w:bidi="en-US"/>
        </w:rPr>
      </w:pPr>
      <w:r w:rsidRPr="00243C6C">
        <w:rPr>
          <w:rFonts w:ascii="Calibri" w:hAnsi="Calibri" w:cs="Calibri"/>
          <w:sz w:val="22"/>
          <w:szCs w:val="22"/>
          <w:vertAlign w:val="superscript"/>
          <w:lang w:val="en-US" w:bidi="en-US"/>
        </w:rPr>
        <w:t>6</w:t>
      </w:r>
      <w:r w:rsidRPr="00243C6C">
        <w:rPr>
          <w:rFonts w:ascii="Calibri" w:hAnsi="Calibri" w:cs="Calibri"/>
          <w:sz w:val="22"/>
          <w:szCs w:val="22"/>
          <w:lang w:val="en-US" w:bidi="en-US"/>
        </w:rPr>
        <w:t>Division of Diabetes, Endocrinology, Nutritional Medicine, and Metabolism, Bern University Hospital and University of Bern, 3010 Bern, Switzerland</w:t>
      </w:r>
    </w:p>
    <w:p w14:paraId="2673F5EF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 w:bidi="en-US"/>
        </w:rPr>
      </w:pPr>
      <w:r w:rsidRPr="00243C6C">
        <w:rPr>
          <w:rFonts w:ascii="Calibri" w:hAnsi="Calibri" w:cs="Calibri"/>
          <w:sz w:val="22"/>
          <w:szCs w:val="22"/>
          <w:lang w:val="en-US" w:bidi="en-US"/>
        </w:rPr>
        <w:t xml:space="preserve">Correspondence: </w:t>
      </w:r>
      <w:hyperlink r:id="rId5" w:history="1">
        <w:r w:rsidRPr="00243C6C">
          <w:rPr>
            <w:rStyle w:val="Hyperlink"/>
            <w:rFonts w:ascii="Calibri" w:hAnsi="Calibri" w:cs="Calibri"/>
            <w:sz w:val="22"/>
            <w:szCs w:val="22"/>
            <w:lang w:val="en-US" w:bidi="en-US"/>
          </w:rPr>
          <w:t>schuetzph@gmail.com</w:t>
        </w:r>
      </w:hyperlink>
    </w:p>
    <w:p w14:paraId="49AE939C" w14:textId="77777777" w:rsidR="00243C6C" w:rsidRPr="00243C6C" w:rsidRDefault="00243C6C" w:rsidP="00243C6C">
      <w:pPr>
        <w:spacing w:line="360" w:lineRule="auto"/>
        <w:rPr>
          <w:rFonts w:ascii="Calibri" w:hAnsi="Calibri" w:cs="Calibri"/>
          <w:sz w:val="22"/>
          <w:szCs w:val="22"/>
          <w:lang w:val="en-US"/>
        </w:rPr>
      </w:pPr>
      <w:r w:rsidRPr="00243C6C">
        <w:rPr>
          <w:rFonts w:ascii="Calibri" w:hAnsi="Calibri" w:cs="Calibri"/>
          <w:sz w:val="22"/>
          <w:szCs w:val="22"/>
          <w:lang w:val="en-US"/>
        </w:rPr>
        <w:t>*Equally contributing first authors</w:t>
      </w:r>
    </w:p>
    <w:p w14:paraId="2ACE27D5" w14:textId="77777777" w:rsidR="001E085A" w:rsidRPr="00243C6C" w:rsidRDefault="001E085A" w:rsidP="001E085A">
      <w:pPr>
        <w:spacing w:after="160" w:line="259" w:lineRule="auto"/>
        <w:rPr>
          <w:rFonts w:ascii="Calibri" w:hAnsi="Calibri" w:cs="Calibri"/>
          <w:sz w:val="28"/>
          <w:szCs w:val="28"/>
          <w:lang w:val="en-US"/>
        </w:rPr>
      </w:pPr>
      <w:r w:rsidRPr="00243C6C">
        <w:rPr>
          <w:rFonts w:ascii="Calibri" w:hAnsi="Calibri" w:cs="Calibri"/>
          <w:sz w:val="28"/>
          <w:szCs w:val="28"/>
          <w:lang w:val="en-US"/>
        </w:rPr>
        <w:br w:type="page"/>
      </w:r>
    </w:p>
    <w:p w14:paraId="68B82000" w14:textId="490E1275" w:rsidR="001E085A" w:rsidRPr="00522426" w:rsidRDefault="001E085A" w:rsidP="00B562B0">
      <w:pPr>
        <w:rPr>
          <w:rFonts w:ascii="Calibri" w:hAnsi="Calibri" w:cs="Calibri"/>
          <w:b/>
          <w:bCs/>
          <w:sz w:val="22"/>
          <w:szCs w:val="22"/>
          <w:lang w:val="en-US" w:eastAsia="en-US"/>
        </w:rPr>
      </w:pPr>
      <w:r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lastRenderedPageBreak/>
        <w:t xml:space="preserve">Supplemental </w:t>
      </w:r>
      <w:r w:rsidR="00D61AFA"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>T</w:t>
      </w:r>
      <w:r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able 1. Baseline characteristics, stratified by low and high </w:t>
      </w:r>
      <w:r w:rsidR="00472C72"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>TNF-α</w:t>
      </w:r>
      <w:r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 levels at admission</w:t>
      </w:r>
    </w:p>
    <w:tbl>
      <w:tblPr>
        <w:tblW w:w="9122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98"/>
        <w:gridCol w:w="4791"/>
        <w:gridCol w:w="1538"/>
        <w:gridCol w:w="1597"/>
        <w:gridCol w:w="1098"/>
      </w:tblGrid>
      <w:tr w:rsidR="00AD219F" w:rsidRPr="00522426" w14:paraId="4D875037" w14:textId="77777777" w:rsidTr="00C52D24">
        <w:trPr>
          <w:trHeight w:val="56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B092C9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7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2FC33B6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4BC830" w14:textId="0E95562C" w:rsidR="00AD219F" w:rsidRPr="00522426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Low TNF-α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74BD7FF" w14:textId="534E0FE5" w:rsidR="00AD219F" w:rsidRPr="00522426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High TNF-α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AA0B7C" w14:textId="77777777" w:rsidR="00AD219F" w:rsidRPr="00522426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p-value</w:t>
            </w:r>
          </w:p>
        </w:tc>
      </w:tr>
      <w:tr w:rsidR="00AD219F" w:rsidRPr="00E03277" w14:paraId="5E2AF63F" w14:textId="77777777" w:rsidTr="00C52D24">
        <w:trPr>
          <w:trHeight w:val="302"/>
        </w:trPr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D2259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Sociodemographic inf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8A8BD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E33E7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9E534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5ADCA3BA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5C08E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628D01D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Patient number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477CA" w14:textId="10867714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485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4BC4" w14:textId="1192F23D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511 (5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AB4757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751E12C0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20F94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19C8804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ale sex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64A01" w14:textId="468C542F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75 (5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CCED" w14:textId="4D63DBEF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60 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F5B4B" w14:textId="1B0AF1F3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066</w:t>
            </w:r>
          </w:p>
        </w:tc>
      </w:tr>
      <w:tr w:rsidR="00AD219F" w:rsidRPr="00E03277" w14:paraId="2E5DD120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24D08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4211FA5B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Age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B3376" w14:textId="3325D3F3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73.3 (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F182" w14:textId="1A4A094B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72.2 (1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F88B" w14:textId="3DF605F2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23</w:t>
            </w:r>
          </w:p>
        </w:tc>
      </w:tr>
      <w:tr w:rsidR="00AD219F" w:rsidRPr="00E03277" w14:paraId="05CD5D27" w14:textId="77777777" w:rsidTr="00C52D24">
        <w:trPr>
          <w:trHeight w:val="302"/>
        </w:trPr>
        <w:tc>
          <w:tcPr>
            <w:tcW w:w="48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EE77B7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Nutritional assessment, mean (SD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A854A8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C4687A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E8FA0B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1D716DA9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7B5D09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right w:val="nil"/>
            </w:tcBorders>
          </w:tcPr>
          <w:p w14:paraId="41AD0121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Body mass index (kg/m²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1E18E189" w14:textId="2868E13D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4.7 (5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B9105BC" w14:textId="7EC1C7B2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4.7 (5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595C348" w14:textId="39303AB3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86</w:t>
            </w:r>
          </w:p>
        </w:tc>
      </w:tr>
      <w:tr w:rsidR="00AD219F" w:rsidRPr="00E03277" w14:paraId="6ECDB915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8B155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7C18D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ean body weight (k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E009232" w14:textId="0839194A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71.4 (16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F591BB" w14:textId="274315A0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70.3 (17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E49FA8" w14:textId="2E74CF5B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36</w:t>
            </w:r>
          </w:p>
        </w:tc>
      </w:tr>
      <w:tr w:rsidR="00AD219F" w:rsidRPr="00E03277" w14:paraId="21E57B2A" w14:textId="77777777" w:rsidTr="00C52D24">
        <w:trPr>
          <w:trHeight w:val="302"/>
        </w:trPr>
        <w:tc>
          <w:tcPr>
            <w:tcW w:w="4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25EA7" w14:textId="07E1D6DB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NRS total score, n 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4F747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F37E3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FB1D2" w14:textId="1C48BB65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196B24" w:themeColor="accent3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AD219F" w:rsidRPr="00E03277" w14:paraId="209E0665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B2C4BC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4324F45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3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08E64" w14:textId="2BC88468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63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3795B" w14:textId="0AF94E7F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71 (3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36888" w14:textId="59473853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</w:p>
        </w:tc>
      </w:tr>
      <w:tr w:rsidR="00AD219F" w:rsidRPr="00E03277" w14:paraId="50F94158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81420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58D8FBBF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4 poi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6A3A1" w14:textId="7C3C2E48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89 (3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03467" w14:textId="19451C7B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94 (3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70FE2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1F700A30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CAA8F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right w:val="nil"/>
            </w:tcBorders>
          </w:tcPr>
          <w:p w14:paraId="6937DE67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5 poi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882DFC8" w14:textId="728F3DA1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13 (23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FCFD725" w14:textId="0B6252F5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25 (24.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37D77F7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64FB4DE3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43838B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1A3680" w14:textId="77777777" w:rsidR="00AD219F" w:rsidRPr="00522426" w:rsidRDefault="00AD219F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6 poi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59950B" w14:textId="096E9678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0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B7BE22" w14:textId="5615444A" w:rsidR="00AD219F" w:rsidRPr="00E03277" w:rsidRDefault="00AD219F" w:rsidP="006F647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1 (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05F100" w14:textId="77777777" w:rsidR="00AD219F" w:rsidRPr="00E03277" w:rsidRDefault="00AD219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C52D24" w:rsidRPr="00E03277" w14:paraId="3BB3B40B" w14:textId="77777777" w:rsidTr="009521DF">
        <w:trPr>
          <w:trHeight w:val="302"/>
        </w:trPr>
        <w:tc>
          <w:tcPr>
            <w:tcW w:w="485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8E0753" w14:textId="551AACF2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tervention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BB154" w14:textId="00103930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36 (4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EA382" w14:textId="346B0423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56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6A58" w14:textId="562EC039" w:rsidR="00C52D24" w:rsidRPr="00E03277" w:rsidRDefault="00C52D24" w:rsidP="00C52D2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5</w:t>
            </w:r>
          </w:p>
        </w:tc>
      </w:tr>
      <w:tr w:rsidR="00C52D24" w:rsidRPr="00E03277" w14:paraId="73A3CFCE" w14:textId="77777777" w:rsidTr="00C52D24">
        <w:trPr>
          <w:trHeight w:val="302"/>
        </w:trPr>
        <w:tc>
          <w:tcPr>
            <w:tcW w:w="48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E7E2D8" w14:textId="2CA9A900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Main diagnosis, n (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5EE247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1B9F5A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BD0634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C52D24" w:rsidRPr="00E03277" w14:paraId="148BEE06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806A6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7D3EF0A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510BD" w14:textId="6E099118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41 (2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FE8DE" w14:textId="088A78DA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69 (3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56E0E" w14:textId="1D1347A1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C52D24" w:rsidRPr="00E03277" w14:paraId="1567D2EB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3714F9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72C8885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E0847" w14:textId="2C12F339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69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06A0E" w14:textId="434AF745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73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178E5" w14:textId="444A89DF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98</w:t>
            </w:r>
          </w:p>
        </w:tc>
      </w:tr>
      <w:tr w:rsidR="00C52D24" w:rsidRPr="00E03277" w14:paraId="10B578DD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3403C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C9426D9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16AA8" w14:textId="1FE84104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53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5A2F1" w14:textId="2DFCF51F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56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8F7C0" w14:textId="50A44D62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99</w:t>
            </w:r>
          </w:p>
        </w:tc>
      </w:tr>
      <w:tr w:rsidR="00C52D24" w:rsidRPr="00E03277" w14:paraId="1A19B9C1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A705B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68E52421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Frail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63640" w14:textId="55971407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55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C245F" w14:textId="5C54850B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51 (1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1260" w14:textId="71172BCA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49</w:t>
            </w:r>
          </w:p>
        </w:tc>
      </w:tr>
      <w:tr w:rsidR="00C52D24" w:rsidRPr="00E03277" w14:paraId="634817B8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7E286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2BBA1E79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Lung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A044" w14:textId="030AEF9D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34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E199D" w14:textId="3180EE95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6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94566" w14:textId="087B7D32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2</w:t>
            </w:r>
            <w:r w:rsidR="001F5586"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C52D24" w:rsidRPr="00E03277" w14:paraId="275A1F1B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C2DA7D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5144D5C9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Gastrointesti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B7CE9" w14:textId="4C375D81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37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3E72F" w14:textId="3A4DA013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54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8EF89" w14:textId="1BB68320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52D24" w:rsidRPr="00E03277" w14:paraId="114C157A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681B76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FF250BC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Neurologic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933C" w14:textId="3AEDB4A1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37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71726" w14:textId="4F02B97D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4 (4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FE90A" w14:textId="031C070B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</w:tr>
      <w:tr w:rsidR="00C52D24" w:rsidRPr="00E03277" w14:paraId="5D4C13ED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0B1ED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D16AB4F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Ren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04D7" w14:textId="5EAA00C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6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A832C" w14:textId="3692E047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4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0B5F" w14:textId="03402DD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091</w:t>
            </w:r>
          </w:p>
        </w:tc>
      </w:tr>
      <w:tr w:rsidR="00C52D24" w:rsidRPr="00E03277" w14:paraId="009ADE41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551D3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4340E69E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etabol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8F72A" w14:textId="422348BB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3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EDA1B" w14:textId="3BB2E4E7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7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FB1A" w14:textId="2D41139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55</w:t>
            </w:r>
          </w:p>
        </w:tc>
      </w:tr>
      <w:tr w:rsidR="00C52D24" w:rsidRPr="00E03277" w14:paraId="1F413E17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D13DE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38000497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3FA8B" w14:textId="5B360323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6 (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F8608" w14:textId="590434FA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8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AB16" w14:textId="585DDF68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075</w:t>
            </w:r>
          </w:p>
        </w:tc>
      </w:tr>
      <w:tr w:rsidR="00C52D24" w:rsidRPr="00E03277" w14:paraId="7A802303" w14:textId="77777777" w:rsidTr="00C52D24">
        <w:trPr>
          <w:trHeight w:val="302"/>
        </w:trPr>
        <w:tc>
          <w:tcPr>
            <w:tcW w:w="485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F7BCB1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Comorbidity, n (%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EF4C982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E37C63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2794B1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C52D24" w:rsidRPr="00E03277" w14:paraId="2A15616C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C2CB1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53DB4CDB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61772" w14:textId="745AA200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43 (5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E3EF0" w14:textId="5405D4C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265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164D1" w14:textId="5905EF20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</w:tr>
      <w:tr w:rsidR="00C52D24" w:rsidRPr="00E03277" w14:paraId="79A0E2D4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472841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1E00C0B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alignan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4C158" w14:textId="3D36A4BC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35 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A3439" w14:textId="7EC1D7F2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48 (2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22DBA" w14:textId="242D125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69</w:t>
            </w:r>
          </w:p>
        </w:tc>
      </w:tr>
      <w:tr w:rsidR="00C52D24" w:rsidRPr="00E03277" w14:paraId="6B7B88CE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AC9F1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0091DDD3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C801" w14:textId="3D7B45EF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27 (2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18270" w14:textId="6D865B71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58 (3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E5BE" w14:textId="126BEF18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098</w:t>
            </w:r>
          </w:p>
        </w:tc>
      </w:tr>
      <w:tr w:rsidR="00C52D24" w:rsidRPr="00E03277" w14:paraId="7CEE9DD3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C3E6B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0B338B2E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oronary heart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34759" w14:textId="5583D47B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32 (2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4FE51" w14:textId="566EFA0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66 (3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D5339" w14:textId="79969951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C52D24" w:rsidRPr="00E03277" w14:paraId="0AE7CB59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29ABF9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EB76744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3A9F7" w14:textId="02D23690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11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C1AEF" w14:textId="7A7BDC99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96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2111F" w14:textId="3FE6CAD8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11</w:t>
            </w:r>
          </w:p>
        </w:tc>
      </w:tr>
      <w:tr w:rsidR="00C52D24" w:rsidRPr="00E03277" w14:paraId="376A6774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70DD2F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79E25BB1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ongestive 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AD69E" w14:textId="14A7C235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70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10C9" w14:textId="7CCAE0E6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98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8E15D" w14:textId="4142B70B" w:rsidR="00C52D24" w:rsidRPr="001F5586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color w:val="000000"/>
                <w:sz w:val="22"/>
                <w:szCs w:val="22"/>
              </w:rPr>
              <w:t>0.046</w:t>
            </w:r>
          </w:p>
        </w:tc>
      </w:tr>
      <w:tr w:rsidR="00C52D24" w:rsidRPr="00E03277" w14:paraId="3BBF9885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FAF9A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5CD04DFB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89DD3" w14:textId="238A889D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86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B5E0C" w14:textId="0E22D98F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74 (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3ED9F" w14:textId="25BD138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C52D24" w:rsidRPr="00E03277" w14:paraId="134C9255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B0327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</w:tcPr>
          <w:p w14:paraId="18C4CB08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Peripheral arterial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047E" w14:textId="2D76042A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41 (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12E1E" w14:textId="6A00FC1E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36 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2EE4C" w14:textId="79C882A6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41</w:t>
            </w:r>
          </w:p>
        </w:tc>
      </w:tr>
      <w:tr w:rsidR="00C52D24" w:rsidRPr="00E03277" w14:paraId="2CABAA33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968D9C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right w:val="nil"/>
            </w:tcBorders>
          </w:tcPr>
          <w:p w14:paraId="59C3857E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Strok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C551B5C" w14:textId="7E9ECEF2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39 (8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28076FB7" w14:textId="42D4FB71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35 (6.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40558A69" w14:textId="5735CD1D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47</w:t>
            </w:r>
          </w:p>
        </w:tc>
      </w:tr>
      <w:tr w:rsidR="00C52D24" w:rsidRPr="00E03277" w14:paraId="56CF291E" w14:textId="77777777" w:rsidTr="00C52D24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0AD2804" w14:textId="77777777" w:rsidR="00C52D24" w:rsidRPr="00E03277" w:rsidRDefault="00C52D24" w:rsidP="00C52D2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4F1DB" w14:textId="77777777" w:rsidR="00C52D24" w:rsidRPr="00522426" w:rsidRDefault="00C52D24" w:rsidP="00C52D24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711B8A" w14:textId="06BF9409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6 (3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3A4297" w14:textId="7FBEF125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19 (3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19834D" w14:textId="374990A7" w:rsidR="00C52D24" w:rsidRPr="00E03277" w:rsidRDefault="00C52D24" w:rsidP="00C52D24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2"/>
                <w:szCs w:val="22"/>
              </w:rPr>
              <w:t>0.72</w:t>
            </w:r>
          </w:p>
        </w:tc>
      </w:tr>
    </w:tbl>
    <w:p w14:paraId="64693F62" w14:textId="77777777" w:rsidR="001E085A" w:rsidRPr="00E03277" w:rsidRDefault="001E085A" w:rsidP="001E085A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highlight w:val="yellow"/>
          <w:lang w:val="en-US" w:eastAsia="en-US"/>
        </w:rPr>
      </w:pPr>
    </w:p>
    <w:p w14:paraId="34B18A7D" w14:textId="52B4D3CB" w:rsidR="001E085A" w:rsidRPr="00E03277" w:rsidRDefault="001E085A" w:rsidP="00E03277">
      <w:pPr>
        <w:autoSpaceDE w:val="0"/>
        <w:autoSpaceDN w:val="0"/>
        <w:adjustRightInd w:val="0"/>
        <w:jc w:val="both"/>
        <w:rPr>
          <w:rFonts w:ascii="Calibri" w:hAnsi="Calibri" w:cs="Calibri"/>
          <w:sz w:val="20"/>
          <w:szCs w:val="20"/>
          <w:lang w:val="en-US" w:eastAsia="en-US"/>
        </w:rPr>
      </w:pPr>
      <w:r w:rsidRPr="00E03277">
        <w:rPr>
          <w:rFonts w:ascii="Calibri" w:hAnsi="Calibri" w:cs="Calibri"/>
          <w:sz w:val="20"/>
          <w:szCs w:val="20"/>
          <w:lang w:val="en-US" w:eastAsia="en-US"/>
        </w:rPr>
        <w:t>We compared frequencies using Person`s chi-squared test and continuous</w:t>
      </w:r>
      <w:r w:rsidR="00E03277">
        <w:rPr>
          <w:rFonts w:ascii="Calibri" w:hAnsi="Calibri" w:cs="Calibri"/>
          <w:sz w:val="20"/>
          <w:szCs w:val="20"/>
          <w:lang w:val="en-US" w:eastAsia="en-US"/>
        </w:rPr>
        <w:t>, normally distributed</w:t>
      </w:r>
      <w:r w:rsidRPr="00E03277">
        <w:rPr>
          <w:rFonts w:ascii="Calibri" w:hAnsi="Calibri" w:cs="Calibri"/>
          <w:sz w:val="20"/>
          <w:szCs w:val="20"/>
          <w:lang w:val="en-US" w:eastAsia="en-US"/>
        </w:rPr>
        <w:t xml:space="preserve"> variables using a two-sample t-test. </w:t>
      </w:r>
      <w:r w:rsidR="00F26889" w:rsidRPr="00E03277">
        <w:rPr>
          <w:rFonts w:ascii="Calibri" w:hAnsi="Calibri" w:cs="Calibri"/>
          <w:sz w:val="20"/>
          <w:szCs w:val="20"/>
          <w:lang w:val="en-US" w:eastAsia="en-US"/>
        </w:rPr>
        <w:t xml:space="preserve">TNF-α, tumor necrosis factor alpha; </w:t>
      </w:r>
      <w:r w:rsidRPr="00E03277">
        <w:rPr>
          <w:rFonts w:ascii="Calibri" w:hAnsi="Calibri" w:cs="Calibri"/>
          <w:sz w:val="20"/>
          <w:szCs w:val="20"/>
          <w:lang w:val="en-US" w:eastAsia="en-US"/>
        </w:rPr>
        <w:t>NRS, Nutritional Risk Screening 2002; COPD, chronic obstructive pulmonary disease</w:t>
      </w:r>
    </w:p>
    <w:p w14:paraId="0837B384" w14:textId="77777777" w:rsidR="001E085A" w:rsidRPr="00E03277" w:rsidRDefault="001E085A">
      <w:pPr>
        <w:rPr>
          <w:rFonts w:ascii="Calibri" w:hAnsi="Calibri" w:cs="Calibri"/>
          <w:lang w:val="en-US"/>
        </w:rPr>
      </w:pPr>
    </w:p>
    <w:p w14:paraId="1E85784E" w14:textId="77777777" w:rsidR="004D221B" w:rsidRPr="00E03277" w:rsidRDefault="004D221B">
      <w:pPr>
        <w:rPr>
          <w:rFonts w:ascii="Calibri" w:hAnsi="Calibri" w:cs="Calibri"/>
          <w:lang w:val="en-US"/>
        </w:rPr>
      </w:pPr>
    </w:p>
    <w:p w14:paraId="65EEAA02" w14:textId="77777777" w:rsidR="009E357C" w:rsidRPr="00E03277" w:rsidRDefault="009E357C">
      <w:pPr>
        <w:spacing w:after="160" w:line="278" w:lineRule="auto"/>
        <w:rPr>
          <w:rFonts w:ascii="Calibri" w:hAnsi="Calibri" w:cs="Calibri"/>
          <w:lang w:val="en-US"/>
        </w:rPr>
      </w:pPr>
      <w:r w:rsidRPr="00E03277">
        <w:rPr>
          <w:rFonts w:ascii="Calibri" w:hAnsi="Calibri" w:cs="Calibri"/>
          <w:lang w:val="en-US"/>
        </w:rPr>
        <w:br w:type="page"/>
      </w:r>
    </w:p>
    <w:p w14:paraId="0FFCEAE4" w14:textId="7B865831" w:rsidR="009E357C" w:rsidRPr="00522426" w:rsidRDefault="009E357C" w:rsidP="009E357C">
      <w:pPr>
        <w:rPr>
          <w:rFonts w:ascii="Calibri" w:hAnsi="Calibri" w:cs="Calibri"/>
          <w:b/>
          <w:bCs/>
          <w:sz w:val="22"/>
          <w:szCs w:val="22"/>
          <w:lang w:val="en-US" w:eastAsia="en-US"/>
        </w:rPr>
      </w:pPr>
      <w:r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lastRenderedPageBreak/>
        <w:t xml:space="preserve">Supplemental </w:t>
      </w:r>
      <w:r w:rsidR="00D61AFA"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>T</w:t>
      </w:r>
      <w:r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able </w:t>
      </w:r>
      <w:r w:rsidR="00472C72"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>2</w:t>
      </w:r>
      <w:r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. Baseline characteristics, stratified by low and high </w:t>
      </w:r>
      <w:r w:rsidR="00472C72"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>CRP</w:t>
      </w:r>
      <w:r w:rsidRPr="00522426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 levels at admission</w:t>
      </w:r>
    </w:p>
    <w:tbl>
      <w:tblPr>
        <w:tblW w:w="9016" w:type="dxa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6"/>
        <w:gridCol w:w="4776"/>
        <w:gridCol w:w="1567"/>
        <w:gridCol w:w="1470"/>
        <w:gridCol w:w="1137"/>
      </w:tblGrid>
      <w:tr w:rsidR="00AD219F" w:rsidRPr="00522426" w14:paraId="4DD9F0EB" w14:textId="77777777" w:rsidTr="00AD219F">
        <w:trPr>
          <w:trHeight w:val="574"/>
        </w:trPr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CBF056" w14:textId="77777777" w:rsidR="00AD219F" w:rsidRPr="00522426" w:rsidRDefault="00AD219F" w:rsidP="007F018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D00655" w14:textId="77777777" w:rsidR="00AD219F" w:rsidRPr="00522426" w:rsidRDefault="00AD219F" w:rsidP="007F018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F7A9884" w14:textId="100DC8B2" w:rsidR="00AD219F" w:rsidRPr="00522426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Low CRP</w:t>
            </w: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D39D959" w14:textId="0E56A0FD" w:rsidR="00AD219F" w:rsidRPr="00522426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High CRP</w:t>
            </w: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53D331" w14:textId="77777777" w:rsidR="00AD219F" w:rsidRPr="00522426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p-value</w:t>
            </w:r>
          </w:p>
        </w:tc>
      </w:tr>
      <w:tr w:rsidR="00AD219F" w:rsidRPr="00E03277" w14:paraId="11FBE538" w14:textId="77777777" w:rsidTr="00AD219F">
        <w:trPr>
          <w:trHeight w:val="307"/>
        </w:trPr>
        <w:tc>
          <w:tcPr>
            <w:tcW w:w="4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C336C" w14:textId="77777777" w:rsidR="00AD219F" w:rsidRPr="00522426" w:rsidRDefault="00AD219F" w:rsidP="007F018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Sociodemographic inf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</w:tcPr>
          <w:p w14:paraId="66B68263" w14:textId="77777777" w:rsidR="00AD219F" w:rsidRPr="00E03277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02B50C5A" w14:textId="77777777" w:rsidR="00AD219F" w:rsidRPr="00E03277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6A779E3" w14:textId="77777777" w:rsidR="00AD219F" w:rsidRPr="001F5586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33F408EE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5412E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03F23F28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Patient number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9C305" w14:textId="6DAEFF04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7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B70A7" w14:textId="444A2705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3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14:paraId="7C0DAEB3" w14:textId="77777777" w:rsidR="00AD219F" w:rsidRPr="001F5586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4B271094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76EB3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1C2E9382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ale sex, n (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F8797" w14:textId="4891D2B0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83 (53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A05E" w14:textId="1D4C9829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31 (56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2215F" w14:textId="719798CF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</w:tr>
      <w:tr w:rsidR="00AD219F" w:rsidRPr="00E03277" w14:paraId="5425DBD6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3DA27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72C4E295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Age, mean (SD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53099" w14:textId="01E973A6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72.3 (14.8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2BA9" w14:textId="6BC47333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73.4 (13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5B036" w14:textId="5FCE2A25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33</w:t>
            </w:r>
          </w:p>
        </w:tc>
      </w:tr>
      <w:tr w:rsidR="00AD219F" w:rsidRPr="00E03277" w14:paraId="52900056" w14:textId="77777777" w:rsidTr="00AD219F">
        <w:trPr>
          <w:trHeight w:val="307"/>
        </w:trPr>
        <w:tc>
          <w:tcPr>
            <w:tcW w:w="484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E82A8B4" w14:textId="77777777" w:rsidR="00AD219F" w:rsidRPr="00522426" w:rsidRDefault="00AD219F" w:rsidP="007F018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Nutritional assessment, mean (SD)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AFECF1" w14:textId="77777777" w:rsidR="00AD219F" w:rsidRPr="00E03277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218BAD" w14:textId="77777777" w:rsidR="00AD219F" w:rsidRPr="00E03277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F8598C" w14:textId="77777777" w:rsidR="00AD219F" w:rsidRPr="001F5586" w:rsidRDefault="00AD219F" w:rsidP="007F018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1D06B3E8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69D116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right w:val="nil"/>
            </w:tcBorders>
          </w:tcPr>
          <w:p w14:paraId="6B87293C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Body mass index (kg/m²)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7DF8043C" w14:textId="75607609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4.6 (5.3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vAlign w:val="bottom"/>
          </w:tcPr>
          <w:p w14:paraId="2EC7620A" w14:textId="20EB1833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5.1 (5.1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bottom"/>
          </w:tcPr>
          <w:p w14:paraId="3208F75F" w14:textId="535B9937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23</w:t>
            </w:r>
          </w:p>
        </w:tc>
      </w:tr>
      <w:tr w:rsidR="00AD219F" w:rsidRPr="00E03277" w14:paraId="0E967CCB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08E32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BCF82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ean body weight (kg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75CF29" w14:textId="109D2B69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70.4 (17.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99273E" w14:textId="760C234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72.4 (15.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835D14" w14:textId="7C11A732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  <w:tr w:rsidR="00AD219F" w:rsidRPr="00E03277" w14:paraId="2674D3BF" w14:textId="77777777" w:rsidTr="00AD219F">
        <w:trPr>
          <w:trHeight w:val="307"/>
        </w:trPr>
        <w:tc>
          <w:tcPr>
            <w:tcW w:w="4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E37E3" w14:textId="6B52EBB9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NRS total score, n (%)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907926" w14:textId="77777777" w:rsidR="00AD219F" w:rsidRPr="00E03277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48E22" w14:textId="77777777" w:rsidR="00AD219F" w:rsidRPr="00E03277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D7456" w14:textId="28F837FF" w:rsidR="00AD219F" w:rsidRPr="001F5586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53830A63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C0B52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7C7B26D2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3 poin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CA41C" w14:textId="1E7617CA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64 (36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085DD" w14:textId="03CCC0B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58 (24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31E5" w14:textId="21E9A646" w:rsidR="00AD219F" w:rsidRPr="001F5586" w:rsidRDefault="00AD219F" w:rsidP="00472C72">
            <w:pPr>
              <w:jc w:val="center"/>
              <w:rPr>
                <w:rFonts w:ascii="Calibri" w:hAnsi="Calibri" w:cs="Calibri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D219F" w:rsidRPr="00E03277" w14:paraId="40397C39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325CE4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58228A5E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4 point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A22A3" w14:textId="337B716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68 (37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F7C7D" w14:textId="610920D0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01 (43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7A6DE" w14:textId="77777777" w:rsidR="00AD219F" w:rsidRPr="001F5586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76B973C2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5F6DEC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right w:val="nil"/>
            </w:tcBorders>
          </w:tcPr>
          <w:p w14:paraId="0008E110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5 points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1FEFB71D" w14:textId="21B97DA4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69 (23.4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vAlign w:val="bottom"/>
          </w:tcPr>
          <w:p w14:paraId="4A508AC2" w14:textId="363CB596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57 (24.4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bottom"/>
          </w:tcPr>
          <w:p w14:paraId="0EE8094C" w14:textId="77777777" w:rsidR="00AD219F" w:rsidRPr="001F5586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01FBE89E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AE0CC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ECDC0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6 points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8C030B" w14:textId="6415C987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2 (3.0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5D9449" w14:textId="520F1628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8 (7.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0EA5D0" w14:textId="77777777" w:rsidR="00AD219F" w:rsidRPr="001F5586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610AA5ED" w14:textId="77777777" w:rsidTr="009067D3">
        <w:trPr>
          <w:trHeight w:val="307"/>
        </w:trPr>
        <w:tc>
          <w:tcPr>
            <w:tcW w:w="4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52CAC2" w14:textId="2C798088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Intervention gro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95249" w14:textId="32E12ECA" w:rsidR="00AD219F" w:rsidRPr="00E03277" w:rsidRDefault="00FE08F0" w:rsidP="00472C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55 (49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A43F" w14:textId="27D1CE21" w:rsidR="00AD219F" w:rsidRPr="00E03277" w:rsidRDefault="00FE08F0" w:rsidP="00472C72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16 (49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7C3AE" w14:textId="423A1058" w:rsidR="00AD219F" w:rsidRPr="001F5586" w:rsidRDefault="00FE08F0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1F5586">
              <w:rPr>
                <w:rFonts w:ascii="Calibri" w:hAnsi="Calibri" w:cs="Calibri"/>
                <w:sz w:val="22"/>
                <w:szCs w:val="22"/>
                <w:lang w:val="en-US" w:eastAsia="en-US"/>
              </w:rPr>
              <w:t>0.90</w:t>
            </w:r>
          </w:p>
        </w:tc>
      </w:tr>
      <w:tr w:rsidR="00AD219F" w:rsidRPr="00E03277" w14:paraId="2C76A659" w14:textId="77777777" w:rsidTr="00AD219F">
        <w:trPr>
          <w:trHeight w:val="307"/>
        </w:trPr>
        <w:tc>
          <w:tcPr>
            <w:tcW w:w="484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17B6E3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Main diagnosis, n (%)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A4F54E" w14:textId="77777777" w:rsidR="00AD219F" w:rsidRPr="00E03277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639632" w14:textId="77777777" w:rsidR="00AD219F" w:rsidRPr="00E03277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85A77A" w14:textId="77777777" w:rsidR="00AD219F" w:rsidRPr="001F5586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6CC6C299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8728E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30AFA3B4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Infec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98307" w14:textId="6E79807D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45 (20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9E6D" w14:textId="36DD9A69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54 (65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E913E" w14:textId="3C2BE6A2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D219F" w:rsidRPr="00E03277" w14:paraId="39B13E17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2467F0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FB41B82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anc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254D2" w14:textId="46432D27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03 (14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CE7BC" w14:textId="4ADB4C2D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0 (12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30346" w14:textId="7B3BB0B6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</w:tr>
      <w:tr w:rsidR="00AD219F" w:rsidRPr="00E03277" w14:paraId="7DA62E82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7D1E5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442C1A5A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ardiovascular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025C4" w14:textId="1A2800D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98 (13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5AA0B" w14:textId="5A0643FF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7 (3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39AC" w14:textId="3BF72A7B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D219F" w:rsidRPr="00E03277" w14:paraId="199F0B9F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325D0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6FDE8EAD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Frail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37344" w14:textId="0BB42EFE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92 (12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9CF12" w14:textId="3D6B6BD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1 (4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9B76F" w14:textId="14258DF9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D219F" w:rsidRPr="00E03277" w14:paraId="5CFAB1BA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8D94A1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38B8B01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Lung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3A9B8" w14:textId="1A7B6A51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48 (6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2F859" w14:textId="5D143D7D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9 (3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E3596" w14:textId="7FC44266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</w:tr>
      <w:tr w:rsidR="00AD219F" w:rsidRPr="00E03277" w14:paraId="2C750A6A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811EB0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C8311EB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Gastrointestinal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4E558" w14:textId="0BAA6711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81 (11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F5CFA" w14:textId="6C87DB5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8 (3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EADF8" w14:textId="2734450F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D219F" w:rsidRPr="00E03277" w14:paraId="301B4CBD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D6026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7EFE4AE6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Neurological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82048" w14:textId="2340AF26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56 (7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B3528" w14:textId="32F5BCBF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 (1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338EB" w14:textId="1B4A099F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AD219F" w:rsidRPr="00E03277" w14:paraId="1762CA0F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BBF6F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34CBD7D2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Renal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A3D90" w14:textId="038C1296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6 (2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8B38D" w14:textId="1856AADB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 (1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CF3D4" w14:textId="025FE2F2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</w:tr>
      <w:tr w:rsidR="00AD219F" w:rsidRPr="00E03277" w14:paraId="02C402E7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EE6436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B873F63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etabolic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4F599" w14:textId="2FB1A670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9 (4.0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E9E77" w14:textId="4FE54144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1F154" w14:textId="33920AA6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</w:tr>
      <w:tr w:rsidR="00AD219F" w:rsidRPr="00E03277" w14:paraId="751D4D76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B01429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6202443C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7C99" w14:textId="4D4AD507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6 (2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6A9C3" w14:textId="29059FE7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5 (2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B6FCF" w14:textId="04AF46A5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94</w:t>
            </w:r>
          </w:p>
        </w:tc>
      </w:tr>
      <w:tr w:rsidR="00AD219F" w:rsidRPr="00E03277" w14:paraId="6A374D92" w14:textId="77777777" w:rsidTr="00AD219F">
        <w:trPr>
          <w:trHeight w:val="307"/>
        </w:trPr>
        <w:tc>
          <w:tcPr>
            <w:tcW w:w="484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318BFA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b/>
                <w:bCs/>
                <w:sz w:val="22"/>
                <w:szCs w:val="22"/>
                <w:lang w:val="en-US" w:eastAsia="en-US"/>
              </w:rPr>
              <w:t>Comorbidity, n (%)</w:t>
            </w:r>
          </w:p>
        </w:tc>
        <w:tc>
          <w:tcPr>
            <w:tcW w:w="156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2FB002" w14:textId="77777777" w:rsidR="00AD219F" w:rsidRPr="00E03277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47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80264B" w14:textId="77777777" w:rsidR="00AD219F" w:rsidRPr="00E03277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  <w:tc>
          <w:tcPr>
            <w:tcW w:w="113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B49D32D" w14:textId="77777777" w:rsidR="00AD219F" w:rsidRPr="001F5586" w:rsidRDefault="00AD219F" w:rsidP="00472C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196B24" w:themeColor="accent3"/>
                <w:sz w:val="20"/>
                <w:szCs w:val="20"/>
                <w:lang w:val="en-US" w:eastAsia="en-US"/>
              </w:rPr>
            </w:pPr>
          </w:p>
        </w:tc>
      </w:tr>
      <w:tr w:rsidR="00AD219F" w:rsidRPr="00E03277" w14:paraId="30B9DD95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7CD47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4E7B0491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Hypertens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BBBC" w14:textId="57D41E5C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65 (50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AE27B" w14:textId="058CA4BE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16 (49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5197" w14:textId="78E03FFE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81</w:t>
            </w:r>
          </w:p>
        </w:tc>
      </w:tr>
      <w:tr w:rsidR="00AD219F" w:rsidRPr="00E03277" w14:paraId="7D6BEC89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765ACB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08860A65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Malignan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8234" w14:textId="7F9D8729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00 (27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E46C" w14:textId="7F98C00C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72 (30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3F3C7" w14:textId="4E03FB7E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</w:tr>
      <w:tr w:rsidR="00AD219F" w:rsidRPr="00E03277" w14:paraId="28821BAB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E3C68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A402658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hronic kidney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B46C4" w14:textId="595724A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03 (28.1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6A432" w14:textId="220C80F3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68 (29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E795" w14:textId="09D3F34F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</w:tr>
      <w:tr w:rsidR="00AD219F" w:rsidRPr="00E03277" w14:paraId="02CB7CE0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6C2F1D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B5823A8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oronary heart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4C273" w14:textId="7F2534B0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18 (30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49B4F" w14:textId="54BBB607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64 (27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6DDE5" w14:textId="2329CBB5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41</w:t>
            </w:r>
          </w:p>
        </w:tc>
      </w:tr>
      <w:tr w:rsidR="00AD219F" w:rsidRPr="00E03277" w14:paraId="358B2545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25951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4AA95E41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Diabetes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FF12" w14:textId="51633BF9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42 (19.6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013CE" w14:textId="40431CE2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52 (22.2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49D81" w14:textId="1578A677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39</w:t>
            </w:r>
          </w:p>
        </w:tc>
      </w:tr>
      <w:tr w:rsidR="00AD219F" w:rsidRPr="00E03277" w14:paraId="417C2017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1A5E1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43E56C19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ongestive heart failur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73FE1" w14:textId="670098FF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28 (17.7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6BAA" w14:textId="69B7EAFB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4 (14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112D4" w14:textId="5096D030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</w:tr>
      <w:tr w:rsidR="00AD219F" w:rsidRPr="00E03277" w14:paraId="3C11145E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7DA5C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46B0EA9E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COP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F5852" w14:textId="1CFA4ACD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19 (16.5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07B2" w14:textId="4FBE9A11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37 (15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0238F" w14:textId="44BD9AAD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82</w:t>
            </w:r>
          </w:p>
        </w:tc>
      </w:tr>
      <w:tr w:rsidR="00AD219F" w:rsidRPr="00E03277" w14:paraId="3EEE62B9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737E1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nil"/>
              <w:right w:val="nil"/>
            </w:tcBorders>
          </w:tcPr>
          <w:p w14:paraId="2537BBDC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Peripheral arterial disea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F1D4" w14:textId="49145DFC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59 (8.2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91E38" w14:textId="5E2953D1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4 (6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919C4" w14:textId="38E3C580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</w:tr>
      <w:tr w:rsidR="00AD219F" w:rsidRPr="00E03277" w14:paraId="3E0D283D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4E2A0C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right w:val="nil"/>
            </w:tcBorders>
          </w:tcPr>
          <w:p w14:paraId="03AFFC35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Stroke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vAlign w:val="bottom"/>
          </w:tcPr>
          <w:p w14:paraId="59DCF4B9" w14:textId="2D665946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53 (7.3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vAlign w:val="bottom"/>
          </w:tcPr>
          <w:p w14:paraId="0CA542BD" w14:textId="72816A5D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8 (7.7)</w:t>
            </w:r>
          </w:p>
        </w:tc>
        <w:tc>
          <w:tcPr>
            <w:tcW w:w="1137" w:type="dxa"/>
            <w:tcBorders>
              <w:top w:val="nil"/>
              <w:left w:val="nil"/>
              <w:right w:val="nil"/>
            </w:tcBorders>
            <w:vAlign w:val="bottom"/>
          </w:tcPr>
          <w:p w14:paraId="3AFE04DB" w14:textId="151C937F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85</w:t>
            </w:r>
          </w:p>
        </w:tc>
      </w:tr>
      <w:tr w:rsidR="00AD219F" w:rsidRPr="00E03277" w14:paraId="14CCFA00" w14:textId="77777777" w:rsidTr="00AD219F">
        <w:trPr>
          <w:trHeight w:val="307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9CD8E78" w14:textId="77777777" w:rsidR="00AD219F" w:rsidRPr="00522426" w:rsidRDefault="00AD219F" w:rsidP="00472C72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196B24" w:themeColor="accent3"/>
                <w:sz w:val="22"/>
                <w:szCs w:val="22"/>
                <w:lang w:val="en-US" w:eastAsia="en-US"/>
              </w:rPr>
            </w:pPr>
          </w:p>
        </w:tc>
        <w:tc>
          <w:tcPr>
            <w:tcW w:w="47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DF510E" w14:textId="77777777" w:rsidR="00AD219F" w:rsidRPr="00522426" w:rsidRDefault="00AD219F" w:rsidP="00472C72">
            <w:pPr>
              <w:autoSpaceDE w:val="0"/>
              <w:autoSpaceDN w:val="0"/>
              <w:adjustRightInd w:val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522426">
              <w:rPr>
                <w:rFonts w:ascii="Calibri" w:hAnsi="Calibri" w:cs="Calibri"/>
                <w:sz w:val="22"/>
                <w:szCs w:val="22"/>
                <w:lang w:val="en-US" w:eastAsia="en-US"/>
              </w:rPr>
              <w:t>Dementia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9040A9" w14:textId="4A7BAC45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25 (3.5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D8537" w14:textId="69DA7223" w:rsidR="00AD219F" w:rsidRPr="00E03277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E03277">
              <w:rPr>
                <w:rFonts w:ascii="Calibri" w:hAnsi="Calibri" w:cs="Calibri"/>
                <w:sz w:val="22"/>
                <w:szCs w:val="22"/>
              </w:rPr>
              <w:t>10 (4.3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BC3F16" w14:textId="04533A5E" w:rsidR="00AD219F" w:rsidRPr="001F5586" w:rsidRDefault="00AD219F" w:rsidP="00472C72">
            <w:pPr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eastAsia="de-CH"/>
              </w:rPr>
            </w:pPr>
            <w:r w:rsidRPr="001F5586">
              <w:rPr>
                <w:rFonts w:ascii="Calibri" w:hAnsi="Calibri" w:cs="Calibri"/>
                <w:sz w:val="22"/>
                <w:szCs w:val="22"/>
              </w:rPr>
              <w:t>0.56</w:t>
            </w:r>
          </w:p>
        </w:tc>
      </w:tr>
    </w:tbl>
    <w:p w14:paraId="169F7EA9" w14:textId="77777777" w:rsidR="009E357C" w:rsidRPr="00E03277" w:rsidRDefault="009E357C" w:rsidP="009E357C">
      <w:pPr>
        <w:autoSpaceDE w:val="0"/>
        <w:autoSpaceDN w:val="0"/>
        <w:adjustRightInd w:val="0"/>
        <w:rPr>
          <w:rFonts w:ascii="Calibri" w:hAnsi="Calibri" w:cs="Calibri"/>
          <w:sz w:val="20"/>
          <w:szCs w:val="20"/>
          <w:highlight w:val="yellow"/>
          <w:lang w:val="en-US" w:eastAsia="en-US"/>
        </w:rPr>
      </w:pPr>
    </w:p>
    <w:p w14:paraId="7FCAD6C2" w14:textId="120303E5" w:rsidR="009E357C" w:rsidRPr="00E03277" w:rsidRDefault="009E357C" w:rsidP="00E03277">
      <w:pPr>
        <w:autoSpaceDE w:val="0"/>
        <w:autoSpaceDN w:val="0"/>
        <w:adjustRightInd w:val="0"/>
        <w:jc w:val="both"/>
        <w:rPr>
          <w:rFonts w:ascii="Calibri" w:hAnsi="Calibri" w:cs="Calibri"/>
          <w:sz w:val="20"/>
          <w:szCs w:val="20"/>
          <w:lang w:val="en-US" w:eastAsia="en-US"/>
        </w:rPr>
      </w:pPr>
      <w:r w:rsidRPr="00E03277">
        <w:rPr>
          <w:rFonts w:ascii="Calibri" w:hAnsi="Calibri" w:cs="Calibri"/>
          <w:sz w:val="20"/>
          <w:szCs w:val="20"/>
          <w:lang w:val="en-US" w:eastAsia="en-US"/>
        </w:rPr>
        <w:t>We compared frequencies using Person`s chi-squared test and continuous</w:t>
      </w:r>
      <w:r w:rsidR="00E03277">
        <w:rPr>
          <w:rFonts w:ascii="Calibri" w:hAnsi="Calibri" w:cs="Calibri"/>
          <w:sz w:val="20"/>
          <w:szCs w:val="20"/>
          <w:lang w:val="en-US" w:eastAsia="en-US"/>
        </w:rPr>
        <w:t>, normally distributed</w:t>
      </w:r>
      <w:r w:rsidRPr="00E03277">
        <w:rPr>
          <w:rFonts w:ascii="Calibri" w:hAnsi="Calibri" w:cs="Calibri"/>
          <w:sz w:val="20"/>
          <w:szCs w:val="20"/>
          <w:lang w:val="en-US" w:eastAsia="en-US"/>
        </w:rPr>
        <w:t xml:space="preserve"> variables using a two-sample t-test. </w:t>
      </w:r>
      <w:r w:rsidR="00472C72" w:rsidRPr="00E03277">
        <w:rPr>
          <w:rFonts w:ascii="Calibri" w:hAnsi="Calibri" w:cs="Calibri"/>
          <w:sz w:val="20"/>
          <w:szCs w:val="20"/>
          <w:lang w:val="en-US" w:eastAsia="en-US"/>
        </w:rPr>
        <w:t>CRP</w:t>
      </w:r>
      <w:r w:rsidRPr="00E03277">
        <w:rPr>
          <w:rFonts w:ascii="Calibri" w:hAnsi="Calibri" w:cs="Calibri"/>
          <w:sz w:val="20"/>
          <w:szCs w:val="20"/>
          <w:lang w:val="en-US" w:eastAsia="en-US"/>
        </w:rPr>
        <w:t xml:space="preserve">, </w:t>
      </w:r>
      <w:r w:rsidR="00472C72" w:rsidRPr="00E03277">
        <w:rPr>
          <w:rFonts w:ascii="Calibri" w:hAnsi="Calibri" w:cs="Calibri"/>
          <w:sz w:val="20"/>
          <w:szCs w:val="20"/>
          <w:lang w:val="en-US" w:eastAsia="en-US"/>
        </w:rPr>
        <w:t>C-reactive protein</w:t>
      </w:r>
      <w:r w:rsidRPr="00E03277">
        <w:rPr>
          <w:rFonts w:ascii="Calibri" w:hAnsi="Calibri" w:cs="Calibri"/>
          <w:sz w:val="20"/>
          <w:szCs w:val="20"/>
          <w:lang w:val="en-US" w:eastAsia="en-US"/>
        </w:rPr>
        <w:t>; NRS, Nutritional Risk Screening 2002; COPD, chronic obstructive pulmonary disease</w:t>
      </w:r>
    </w:p>
    <w:p w14:paraId="239DC79D" w14:textId="77777777" w:rsidR="009E357C" w:rsidRPr="00E03277" w:rsidRDefault="009E357C" w:rsidP="009E357C">
      <w:pPr>
        <w:rPr>
          <w:rFonts w:ascii="Calibri" w:hAnsi="Calibri" w:cs="Calibri"/>
          <w:lang w:val="en-US"/>
        </w:rPr>
      </w:pPr>
    </w:p>
    <w:p w14:paraId="17F1DA28" w14:textId="3C8C1AD8" w:rsidR="002F1268" w:rsidRPr="00E03277" w:rsidRDefault="002F1268">
      <w:pPr>
        <w:spacing w:after="160" w:line="278" w:lineRule="auto"/>
        <w:rPr>
          <w:rFonts w:ascii="Calibri" w:hAnsi="Calibri" w:cs="Calibri"/>
          <w:lang w:val="en-US"/>
        </w:rPr>
      </w:pPr>
      <w:r w:rsidRPr="00E03277">
        <w:rPr>
          <w:rFonts w:ascii="Calibri" w:hAnsi="Calibri" w:cs="Calibri"/>
          <w:lang w:val="en-US"/>
        </w:rPr>
        <w:br w:type="page"/>
      </w:r>
    </w:p>
    <w:p w14:paraId="344AEBE0" w14:textId="77777777" w:rsidR="002F1268" w:rsidRPr="00E03277" w:rsidRDefault="002F1268">
      <w:pPr>
        <w:spacing w:after="160" w:line="278" w:lineRule="auto"/>
        <w:rPr>
          <w:rFonts w:ascii="Calibri" w:hAnsi="Calibri" w:cs="Calibri"/>
          <w:lang w:val="en-US"/>
        </w:rPr>
        <w:sectPr w:rsidR="002F1268" w:rsidRPr="00E0327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AF5C443" w14:textId="23ACCD29" w:rsidR="002F1268" w:rsidRPr="00E03277" w:rsidRDefault="002F1268" w:rsidP="002F1268">
      <w:pPr>
        <w:rPr>
          <w:rFonts w:ascii="Calibri" w:hAnsi="Calibri" w:cs="Calibri"/>
          <w:b/>
          <w:bCs/>
          <w:sz w:val="22"/>
          <w:szCs w:val="22"/>
          <w:lang w:val="en-US" w:eastAsia="en-US"/>
        </w:rPr>
      </w:pPr>
      <w:r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lastRenderedPageBreak/>
        <w:t xml:space="preserve">Supplemental </w:t>
      </w:r>
      <w:r w:rsidR="00D61AFA"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>T</w:t>
      </w:r>
      <w:r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able </w:t>
      </w:r>
      <w:r w:rsidR="00472C72"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>3</w:t>
      </w:r>
      <w:r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>. Association of patient characteristics and nutritional parameters with IL-6</w:t>
      </w:r>
      <w:r w:rsidR="00FF5335"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>, TNF-α and CRP</w:t>
      </w:r>
    </w:p>
    <w:tbl>
      <w:tblPr>
        <w:tblW w:w="14349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4"/>
        <w:gridCol w:w="2338"/>
        <w:gridCol w:w="2780"/>
        <w:gridCol w:w="1087"/>
        <w:gridCol w:w="2780"/>
        <w:gridCol w:w="1085"/>
        <w:gridCol w:w="2759"/>
        <w:gridCol w:w="19"/>
        <w:gridCol w:w="1087"/>
      </w:tblGrid>
      <w:tr w:rsidR="00FF5335" w:rsidRPr="00E03277" w14:paraId="14860B1E" w14:textId="77777777" w:rsidTr="00FF5335">
        <w:trPr>
          <w:trHeight w:val="252"/>
        </w:trPr>
        <w:tc>
          <w:tcPr>
            <w:tcW w:w="4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84661B" w14:textId="77777777" w:rsidR="00FF5335" w:rsidRPr="00E03277" w:rsidRDefault="00FF5335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3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4E16F1" w14:textId="77777777" w:rsidR="00FF5335" w:rsidRPr="00E03277" w:rsidRDefault="00FF5335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867" w:type="dxa"/>
            <w:gridSpan w:val="2"/>
            <w:tcBorders>
              <w:top w:val="single" w:sz="6" w:space="0" w:color="auto"/>
              <w:left w:val="nil"/>
              <w:bottom w:val="nil"/>
            </w:tcBorders>
          </w:tcPr>
          <w:p w14:paraId="4B56FA74" w14:textId="43854CC3" w:rsidR="00FF5335" w:rsidRPr="00E03277" w:rsidRDefault="00FF5335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IL-6</w:t>
            </w:r>
          </w:p>
        </w:tc>
        <w:tc>
          <w:tcPr>
            <w:tcW w:w="3865" w:type="dxa"/>
            <w:gridSpan w:val="2"/>
            <w:tcBorders>
              <w:top w:val="single" w:sz="6" w:space="0" w:color="auto"/>
              <w:bottom w:val="nil"/>
              <w:right w:val="nil"/>
            </w:tcBorders>
          </w:tcPr>
          <w:p w14:paraId="5644E26C" w14:textId="3A9F629C" w:rsidR="00FF5335" w:rsidRPr="00E03277" w:rsidRDefault="00FF5335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TNF-α</w:t>
            </w:r>
          </w:p>
        </w:tc>
        <w:tc>
          <w:tcPr>
            <w:tcW w:w="386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9EC204" w14:textId="3204F5F8" w:rsidR="00FF5335" w:rsidRPr="00E03277" w:rsidRDefault="00FF5335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RP</w:t>
            </w:r>
          </w:p>
        </w:tc>
      </w:tr>
      <w:tr w:rsidR="00FF5335" w:rsidRPr="00E03277" w14:paraId="491CB5AB" w14:textId="22003266" w:rsidTr="00FF5335">
        <w:trPr>
          <w:trHeight w:val="252"/>
        </w:trPr>
        <w:tc>
          <w:tcPr>
            <w:tcW w:w="4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8F04016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33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D767DB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B80A8F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eff (95% CI)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</w:tcBorders>
          </w:tcPr>
          <w:p w14:paraId="6479ED28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2780" w:type="dxa"/>
            <w:tcBorders>
              <w:top w:val="single" w:sz="6" w:space="0" w:color="auto"/>
              <w:bottom w:val="nil"/>
              <w:right w:val="nil"/>
            </w:tcBorders>
          </w:tcPr>
          <w:p w14:paraId="348C163C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eff (95% CI)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3DDB8D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277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349EE4D" w14:textId="469CBC1D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eff (95% CI)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C9A36B6" w14:textId="21329393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 w:rsidR="002F1268" w:rsidRPr="00E03277" w14:paraId="2B2366B8" w14:textId="4331E525" w:rsidTr="009E357C">
        <w:trPr>
          <w:trHeight w:val="252"/>
        </w:trPr>
        <w:tc>
          <w:tcPr>
            <w:tcW w:w="6619" w:type="dxa"/>
            <w:gridSpan w:val="4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E8E8E8" w:themeFill="background2"/>
          </w:tcPr>
          <w:p w14:paraId="6D724E4A" w14:textId="144BD601" w:rsidR="002F1268" w:rsidRPr="00E03277" w:rsidRDefault="002F1268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Sociodemographic </w:t>
            </w:r>
            <w:r w:rsidR="00F61209" w:rsidRPr="00E0327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predictors</w:t>
            </w:r>
            <w:r w:rsidRPr="00E0327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 xml:space="preserve"> </w:t>
            </w:r>
          </w:p>
        </w:tc>
        <w:tc>
          <w:tcPr>
            <w:tcW w:w="2780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55325FAC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088D2DD1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86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0C877D3B" w14:textId="77777777" w:rsidR="002F1268" w:rsidRPr="00E03277" w:rsidRDefault="002F1268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1C7D4174" w14:textId="1DCBA7CC" w:rsidTr="009E357C">
        <w:trPr>
          <w:trHeight w:val="252"/>
        </w:trPr>
        <w:tc>
          <w:tcPr>
            <w:tcW w:w="27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082878BD" w14:textId="77777777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Male sex 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3ACA09D" w14:textId="2A76D2B0" w:rsidR="00E6573C" w:rsidRPr="00E03277" w:rsidRDefault="00E6573C" w:rsidP="00E657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01 (-0.3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39)</w:t>
            </w:r>
          </w:p>
        </w:tc>
        <w:tc>
          <w:tcPr>
            <w:tcW w:w="1087" w:type="dxa"/>
            <w:tcBorders>
              <w:top w:val="nil"/>
              <w:left w:val="nil"/>
            </w:tcBorders>
            <w:shd w:val="clear" w:color="auto" w:fill="auto"/>
          </w:tcPr>
          <w:p w14:paraId="609A521E" w14:textId="2B7D7AB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2780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1B4D33C0" w14:textId="7EAEC66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.9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8)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C700F9" w14:textId="23FCEB1A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27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CA9A5D5" w14:textId="690391B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.92 (-1.4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7.28)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45D85B6D" w14:textId="48FA5B18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</w:tr>
      <w:tr w:rsidR="00E6573C" w:rsidRPr="00E03277" w14:paraId="3FF1D965" w14:textId="41B454D9" w:rsidTr="009E357C">
        <w:trPr>
          <w:trHeight w:val="252"/>
        </w:trPr>
        <w:tc>
          <w:tcPr>
            <w:tcW w:w="27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4AF53" w14:textId="77777777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Age years, mean (SD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6AEC3" w14:textId="43BAC3FD" w:rsidR="00E6573C" w:rsidRPr="00E03277" w:rsidRDefault="00E6573C" w:rsidP="00E657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1 (-0.1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3)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56B3DBE" w14:textId="6EFDAA0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27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2C5FC4" w14:textId="72D8C4A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2 (-0.0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01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2AF75" w14:textId="00FC64B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F23D02" w14:textId="5ABEF25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3 (0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66)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12385" w14:textId="641BC1AB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  <w:r w:rsidR="00E85329"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14D86" w:rsidRPr="00E03277" w14:paraId="4347843A" w14:textId="1D185C2C" w:rsidTr="00A14D86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2DD2E1" w14:textId="77777777" w:rsidR="00A14D86" w:rsidRPr="00E03277" w:rsidRDefault="00A14D86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Nutritional parameter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FDDC0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</w:tcBorders>
          </w:tcPr>
          <w:p w14:paraId="26EAEAB0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nil"/>
              <w:right w:val="nil"/>
            </w:tcBorders>
          </w:tcPr>
          <w:p w14:paraId="1D3A36E9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593B5F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E3413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D7D101" w14:textId="6A62C9A2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D86" w:rsidRPr="00E03277" w14:paraId="23B2EBB8" w14:textId="4A7C4B6E" w:rsidTr="00A14D86">
        <w:trPr>
          <w:trHeight w:val="252"/>
        </w:trPr>
        <w:tc>
          <w:tcPr>
            <w:tcW w:w="2752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A8814F" w14:textId="26810982" w:rsidR="00A14D86" w:rsidRPr="00E03277" w:rsidRDefault="00A14D86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Body mass index (kg/m²)</w:t>
            </w:r>
          </w:p>
        </w:tc>
        <w:tc>
          <w:tcPr>
            <w:tcW w:w="27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757E2E" w14:textId="17DDF33F" w:rsidR="00A14D86" w:rsidRPr="00E03277" w:rsidRDefault="00A14D86" w:rsidP="000052A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8 (-0.4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5)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single" w:sz="6" w:space="0" w:color="auto"/>
            </w:tcBorders>
          </w:tcPr>
          <w:p w14:paraId="76767350" w14:textId="38C97149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2780" w:type="dxa"/>
            <w:tcBorders>
              <w:top w:val="single" w:sz="6" w:space="0" w:color="auto"/>
              <w:bottom w:val="single" w:sz="6" w:space="0" w:color="auto"/>
              <w:right w:val="nil"/>
            </w:tcBorders>
          </w:tcPr>
          <w:p w14:paraId="3932C4A4" w14:textId="5D7DFC55" w:rsidR="00A14D86" w:rsidRPr="00E03277" w:rsidRDefault="00A14D86" w:rsidP="008C12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2 (-0.0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AE95BA" w14:textId="35369B9A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555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FC0544" w14:textId="302158F7" w:rsidR="00A14D86" w:rsidRPr="00E03277" w:rsidRDefault="00E6573C" w:rsidP="00E657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6 (-0.7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7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7C4AD5" w14:textId="0A5EC3D1" w:rsidR="00A14D86" w:rsidRPr="00E03277" w:rsidRDefault="00E6573C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38</w:t>
            </w:r>
          </w:p>
        </w:tc>
      </w:tr>
      <w:tr w:rsidR="00A14D86" w:rsidRPr="00E03277" w14:paraId="0DF38461" w14:textId="77777777" w:rsidTr="00A14D86">
        <w:trPr>
          <w:trHeight w:val="252"/>
        </w:trPr>
        <w:tc>
          <w:tcPr>
            <w:tcW w:w="2752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5EED154A" w14:textId="2EDB98BA" w:rsidR="00A14D86" w:rsidRPr="00E03277" w:rsidRDefault="00A14D86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Weight loss</w:t>
            </w:r>
          </w:p>
        </w:tc>
        <w:tc>
          <w:tcPr>
            <w:tcW w:w="2780" w:type="dxa"/>
            <w:tcBorders>
              <w:top w:val="single" w:sz="6" w:space="0" w:color="auto"/>
              <w:left w:val="nil"/>
              <w:right w:val="nil"/>
            </w:tcBorders>
          </w:tcPr>
          <w:p w14:paraId="4856A0DB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nil"/>
            </w:tcBorders>
          </w:tcPr>
          <w:p w14:paraId="3E65DDC1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6" w:space="0" w:color="auto"/>
              <w:right w:val="nil"/>
            </w:tcBorders>
          </w:tcPr>
          <w:p w14:paraId="64F91A0A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6" w:space="0" w:color="auto"/>
              <w:left w:val="nil"/>
              <w:right w:val="nil"/>
            </w:tcBorders>
          </w:tcPr>
          <w:p w14:paraId="4368E52C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</w:tcPr>
          <w:p w14:paraId="0D21AC79" w14:textId="7777777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A2CA646" w14:textId="6AB71807" w:rsidR="00A14D86" w:rsidRPr="00E03277" w:rsidRDefault="00A14D86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4A1C8B44" w14:textId="77777777" w:rsidTr="00222EB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24137D3F" w14:textId="01E749FD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lt;5% in 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1AB89EF9" w14:textId="5463699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087" w:type="dxa"/>
            <w:tcBorders>
              <w:left w:val="nil"/>
            </w:tcBorders>
          </w:tcPr>
          <w:p w14:paraId="37B77C11" w14:textId="7777777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151F6834" w14:textId="5D4261C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70ED4610" w14:textId="7777777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73219752" w14:textId="48070671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59A5D656" w14:textId="26ED27E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13003576" w14:textId="77777777" w:rsidTr="00222EB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5D601FBD" w14:textId="210E22D6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gt;5% in 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4BAE7040" w14:textId="73E97C0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94 (-5.1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28)</w:t>
            </w:r>
          </w:p>
        </w:tc>
        <w:tc>
          <w:tcPr>
            <w:tcW w:w="1087" w:type="dxa"/>
            <w:tcBorders>
              <w:left w:val="nil"/>
            </w:tcBorders>
          </w:tcPr>
          <w:p w14:paraId="7E1511E0" w14:textId="5F48624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095BBB49" w14:textId="1F4E350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4 (-0.5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47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1F2C8B34" w14:textId="16552D7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7990111B" w14:textId="1535A48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13 (-7.5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81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0AE51FC3" w14:textId="45F62BC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88</w:t>
            </w:r>
          </w:p>
        </w:tc>
      </w:tr>
      <w:tr w:rsidR="00E6573C" w:rsidRPr="00E03277" w14:paraId="4FCCDB0A" w14:textId="77777777" w:rsidTr="00222EB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0A21C216" w14:textId="365B40DD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gt;5% in 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4C1F8CA6" w14:textId="4A50B1D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2.59 (-8.2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07)</w:t>
            </w:r>
          </w:p>
        </w:tc>
        <w:tc>
          <w:tcPr>
            <w:tcW w:w="1087" w:type="dxa"/>
            <w:tcBorders>
              <w:left w:val="nil"/>
            </w:tcBorders>
          </w:tcPr>
          <w:p w14:paraId="7163A128" w14:textId="051F9C9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  <w:r w:rsidR="00E85329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162A681B" w14:textId="77E4B73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26 (-1.6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12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73E88EED" w14:textId="1C55AD6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33F18B0E" w14:textId="7C9AE63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16.83 (-32.6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1.06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3BC00000" w14:textId="21BAAA64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</w:tr>
      <w:tr w:rsidR="00E6573C" w:rsidRPr="00E03277" w14:paraId="6ACF79D0" w14:textId="77777777" w:rsidTr="00222EB7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1E72D2D2" w14:textId="65D435F3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&gt;5% in 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360E7B16" w14:textId="4DEBB89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79 (-6.5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95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6494C8B1" w14:textId="28C69F7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6</w:t>
            </w:r>
            <w:r w:rsidR="00E85329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3AE41601" w14:textId="5525FB6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9 (-0.3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94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5B2CE6D3" w14:textId="2D2A52A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073846" w14:textId="7B985B4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9.88 (-22.8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09)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4A00AE9" w14:textId="1EF259E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35</w:t>
            </w:r>
          </w:p>
        </w:tc>
      </w:tr>
      <w:tr w:rsidR="00A14D86" w:rsidRPr="00E03277" w14:paraId="317ACE44" w14:textId="77777777" w:rsidTr="00A14D86">
        <w:trPr>
          <w:trHeight w:val="252"/>
        </w:trPr>
        <w:tc>
          <w:tcPr>
            <w:tcW w:w="275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67D8A4B" w14:textId="4CED7F6B" w:rsidR="00A14D86" w:rsidRPr="00E03277" w:rsidRDefault="00A14D86" w:rsidP="00FF533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Loss of appetite</w:t>
            </w:r>
          </w:p>
        </w:tc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92F278D" w14:textId="6BFA7FEE" w:rsidR="00A14D86" w:rsidRPr="00E03277" w:rsidRDefault="00A14D86" w:rsidP="000052A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1 (-6.8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31)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</w:tcBorders>
          </w:tcPr>
          <w:p w14:paraId="610D30ED" w14:textId="040AB45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97</w:t>
            </w:r>
          </w:p>
        </w:tc>
        <w:tc>
          <w:tcPr>
            <w:tcW w:w="2780" w:type="dxa"/>
            <w:tcBorders>
              <w:top w:val="single" w:sz="6" w:space="0" w:color="auto"/>
              <w:bottom w:val="nil"/>
              <w:right w:val="nil"/>
            </w:tcBorders>
          </w:tcPr>
          <w:p w14:paraId="521AD2BB" w14:textId="45461F92" w:rsidR="00A14D86" w:rsidRPr="00E03277" w:rsidRDefault="00A14D86" w:rsidP="008C12BF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19 (-2.2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9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133995" w14:textId="01F40F7D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C1FA60" w14:textId="7EDCC14F" w:rsidR="00A14D86" w:rsidRPr="00E03277" w:rsidRDefault="00E6573C" w:rsidP="00E6573C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34 (-25.3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2.67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4E74F" w14:textId="75F0E836" w:rsidR="00A14D86" w:rsidRPr="00E03277" w:rsidRDefault="00E6573C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13</w:t>
            </w:r>
          </w:p>
        </w:tc>
      </w:tr>
      <w:tr w:rsidR="00A14D86" w:rsidRPr="00E03277" w14:paraId="0C059338" w14:textId="77777777" w:rsidTr="00A14D86">
        <w:trPr>
          <w:trHeight w:val="252"/>
        </w:trPr>
        <w:tc>
          <w:tcPr>
            <w:tcW w:w="2752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3528CA6C" w14:textId="43282FF6" w:rsidR="00A14D86" w:rsidRPr="00E03277" w:rsidRDefault="00A14D86" w:rsidP="00FF533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Reduced dietary intake</w:t>
            </w:r>
          </w:p>
        </w:tc>
        <w:tc>
          <w:tcPr>
            <w:tcW w:w="2780" w:type="dxa"/>
            <w:tcBorders>
              <w:top w:val="single" w:sz="6" w:space="0" w:color="auto"/>
              <w:left w:val="nil"/>
              <w:right w:val="nil"/>
            </w:tcBorders>
          </w:tcPr>
          <w:p w14:paraId="78EA5D49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nil"/>
            </w:tcBorders>
          </w:tcPr>
          <w:p w14:paraId="5209A15F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6" w:space="0" w:color="auto"/>
              <w:right w:val="nil"/>
            </w:tcBorders>
          </w:tcPr>
          <w:p w14:paraId="56808A0F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6" w:space="0" w:color="auto"/>
              <w:left w:val="nil"/>
              <w:right w:val="nil"/>
            </w:tcBorders>
          </w:tcPr>
          <w:p w14:paraId="1C3D4568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</w:tcPr>
          <w:p w14:paraId="117E40EF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59C6618" w14:textId="62FFFC48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521EE7E4" w14:textId="77777777" w:rsidTr="00A233D4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34A037F3" w14:textId="77C4B60C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 = Reference &gt; 75%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018F38C0" w14:textId="67C4E22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6E80DE8F" w14:textId="7777777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60E718B9" w14:textId="06F2898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CAC517E" w14:textId="7777777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2C9ECBDF" w14:textId="7E7F6B0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19BF11E9" w14:textId="38F5112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2A85D625" w14:textId="77777777" w:rsidTr="00A233D4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4289ED60" w14:textId="5088E7B7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2 = 50-75%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40645D35" w14:textId="704DCC8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96 (-5.0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.98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65589238" w14:textId="73AD099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11EE51A0" w14:textId="6462317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4 (-1.7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3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7EBE3473" w14:textId="26106A6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753CCF99" w14:textId="0FEB8BFD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6.04 (0.9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1.14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61EF0AFF" w14:textId="5A661B69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42</w:t>
            </w:r>
          </w:p>
        </w:tc>
      </w:tr>
      <w:tr w:rsidR="00E6573C" w:rsidRPr="00E03277" w14:paraId="2C6CC39B" w14:textId="77777777" w:rsidTr="00A233D4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7AF1394B" w14:textId="2F2E2CFA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3 = 25-50%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132FE989" w14:textId="6982C79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6.6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left w:val="nil"/>
            </w:tcBorders>
          </w:tcPr>
          <w:p w14:paraId="301EE6D7" w14:textId="5C4F0F1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2C8A972E" w14:textId="1E76A1B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14 (-2.3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12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5BD687B7" w14:textId="48263EC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06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2DAF2AF9" w14:textId="42456E0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35.59 (9.6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1.57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502166AC" w14:textId="03C74688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</w:tr>
      <w:tr w:rsidR="00E6573C" w:rsidRPr="00E03277" w14:paraId="07ACC7CE" w14:textId="77777777" w:rsidTr="00B75F19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0E389D" w14:textId="19802FF7" w:rsidR="00E6573C" w:rsidRPr="00E03277" w:rsidRDefault="00E6573C" w:rsidP="00E6573C">
            <w:pPr>
              <w:autoSpaceDE w:val="0"/>
              <w:autoSpaceDN w:val="0"/>
              <w:adjustRightInd w:val="0"/>
              <w:ind w:left="31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4 = &lt; 25%</w:t>
            </w:r>
          </w:p>
        </w:tc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39EBEF2" w14:textId="355F544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.82 (-5.1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.81)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</w:tcBorders>
          </w:tcPr>
          <w:p w14:paraId="4C101092" w14:textId="2531081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43</w:t>
            </w:r>
          </w:p>
        </w:tc>
        <w:tc>
          <w:tcPr>
            <w:tcW w:w="2780" w:type="dxa"/>
            <w:tcBorders>
              <w:bottom w:val="single" w:sz="4" w:space="0" w:color="auto"/>
              <w:right w:val="nil"/>
            </w:tcBorders>
            <w:vAlign w:val="bottom"/>
          </w:tcPr>
          <w:p w14:paraId="1F5895E5" w14:textId="2E3603F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 (-1.2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6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247B3867" w14:textId="2EADFEF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  <w:r w:rsidR="00E85329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EF29B69" w14:textId="6EEE928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41.93 (14.1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9.66)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2F8277" w14:textId="51790A9B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</w:tr>
      <w:tr w:rsidR="00A14D86" w:rsidRPr="00E03277" w14:paraId="28CB1668" w14:textId="77777777" w:rsidTr="00B75F19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F461B" w14:textId="313F3901" w:rsidR="00A14D86" w:rsidRPr="00E03277" w:rsidRDefault="00A14D86" w:rsidP="00FF533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Disease severity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153E0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8BB7897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0E05E1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47E73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C97CD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73E953" w14:textId="620FD433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21496B47" w14:textId="77777777" w:rsidTr="00B75F19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2813FF" w14:textId="58DCA4F3" w:rsidR="00E6573C" w:rsidRPr="00E03277" w:rsidRDefault="00E6573C" w:rsidP="00E6573C">
            <w:pPr>
              <w:autoSpaceDE w:val="0"/>
              <w:autoSpaceDN w:val="0"/>
              <w:adjustRightInd w:val="0"/>
              <w:ind w:left="314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940809" w14:textId="2B3983E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</w:tcBorders>
          </w:tcPr>
          <w:p w14:paraId="0C05186A" w14:textId="7777777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A865780" w14:textId="2482811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D79DCB" w14:textId="7777777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8DC6C9" w14:textId="464EC1A1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reference</w:t>
            </w:r>
            <w:proofErr w:type="spellEnd"/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0CD5BD9" w14:textId="34B1EAE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44818F69" w14:textId="77777777" w:rsidTr="00A832E2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2065D30E" w14:textId="23B0E8AD" w:rsidR="00E6573C" w:rsidRPr="00E03277" w:rsidRDefault="00E6573C" w:rsidP="00E6573C">
            <w:pPr>
              <w:autoSpaceDE w:val="0"/>
              <w:autoSpaceDN w:val="0"/>
              <w:adjustRightInd w:val="0"/>
              <w:ind w:left="314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7D5E8611" w14:textId="1596242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5.99 (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97)</w:t>
            </w:r>
          </w:p>
        </w:tc>
        <w:tc>
          <w:tcPr>
            <w:tcW w:w="1087" w:type="dxa"/>
            <w:tcBorders>
              <w:left w:val="nil"/>
            </w:tcBorders>
          </w:tcPr>
          <w:p w14:paraId="2E4A2D0B" w14:textId="00BA6516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6EAEC401" w14:textId="2ECE80A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07 (-1.0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41A23F5E" w14:textId="2D01153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670B39B6" w14:textId="5DCD5C0D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5.97 (24.9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7.02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0865CD4C" w14:textId="270D240E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&lt; 0.001</w:t>
            </w:r>
          </w:p>
        </w:tc>
      </w:tr>
      <w:tr w:rsidR="00E6573C" w:rsidRPr="00E03277" w14:paraId="0EAB8FB3" w14:textId="77777777" w:rsidTr="00A832E2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single" w:sz="6" w:space="0" w:color="auto"/>
              <w:right w:val="nil"/>
            </w:tcBorders>
          </w:tcPr>
          <w:p w14:paraId="3DD8A2FA" w14:textId="54DB0BFD" w:rsidR="00E6573C" w:rsidRPr="00E03277" w:rsidRDefault="00E6573C" w:rsidP="00E6573C">
            <w:pPr>
              <w:autoSpaceDE w:val="0"/>
              <w:autoSpaceDN w:val="0"/>
              <w:adjustRightInd w:val="0"/>
              <w:ind w:left="314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780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AF12411" w14:textId="595101A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7.26 (19.5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4.98)</w:t>
            </w:r>
          </w:p>
        </w:tc>
        <w:tc>
          <w:tcPr>
            <w:tcW w:w="1087" w:type="dxa"/>
            <w:tcBorders>
              <w:left w:val="nil"/>
              <w:bottom w:val="single" w:sz="6" w:space="0" w:color="auto"/>
            </w:tcBorders>
          </w:tcPr>
          <w:p w14:paraId="50017272" w14:textId="6D7B6246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2780" w:type="dxa"/>
            <w:tcBorders>
              <w:bottom w:val="single" w:sz="6" w:space="0" w:color="auto"/>
              <w:right w:val="nil"/>
            </w:tcBorders>
            <w:vAlign w:val="bottom"/>
          </w:tcPr>
          <w:p w14:paraId="62906A2F" w14:textId="694247E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1 (-3.3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8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left w:val="nil"/>
              <w:bottom w:val="single" w:sz="6" w:space="0" w:color="auto"/>
              <w:right w:val="nil"/>
            </w:tcBorders>
          </w:tcPr>
          <w:p w14:paraId="5946870E" w14:textId="6130A64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32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F69720" w14:textId="269521F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1.64 (-18.9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2.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1B81934" w14:textId="33F08F1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  <w:r w:rsidR="00E85329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61209" w:rsidRPr="00E03277" w14:paraId="2993A1BF" w14:textId="77777777" w:rsidTr="00F61209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180B6780" w14:textId="6D3DC8C9" w:rsidR="00F61209" w:rsidRPr="00E03277" w:rsidRDefault="00F61209" w:rsidP="00F61209">
            <w:pPr>
              <w:autoSpaceDE w:val="0"/>
              <w:autoSpaceDN w:val="0"/>
              <w:adjustRightInd w:val="0"/>
              <w:ind w:left="27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  <w:lang w:val="en-US" w:eastAsia="en-US"/>
              </w:rPr>
              <w:t>Clinical predictors</w:t>
            </w:r>
          </w:p>
        </w:tc>
        <w:tc>
          <w:tcPr>
            <w:tcW w:w="2780" w:type="dxa"/>
            <w:tcBorders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  <w:vAlign w:val="bottom"/>
          </w:tcPr>
          <w:p w14:paraId="088E47CF" w14:textId="77777777" w:rsidR="00F61209" w:rsidRPr="00E03277" w:rsidRDefault="00F61209" w:rsidP="008C12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tcBorders>
              <w:left w:val="nil"/>
              <w:bottom w:val="single" w:sz="6" w:space="0" w:color="auto"/>
            </w:tcBorders>
            <w:shd w:val="clear" w:color="auto" w:fill="E8E8E8" w:themeFill="background2"/>
          </w:tcPr>
          <w:p w14:paraId="55658D6A" w14:textId="77777777" w:rsidR="00F61209" w:rsidRPr="00E03277" w:rsidRDefault="00F61209" w:rsidP="008C12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bottom w:val="single" w:sz="6" w:space="0" w:color="auto"/>
              <w:right w:val="nil"/>
            </w:tcBorders>
            <w:shd w:val="clear" w:color="auto" w:fill="E8E8E8" w:themeFill="background2"/>
            <w:vAlign w:val="bottom"/>
          </w:tcPr>
          <w:p w14:paraId="33EF04B5" w14:textId="77777777" w:rsidR="00F61209" w:rsidRPr="00E03277" w:rsidRDefault="00F61209" w:rsidP="008C12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85" w:type="dxa"/>
            <w:tcBorders>
              <w:left w:val="nil"/>
              <w:bottom w:val="single" w:sz="6" w:space="0" w:color="auto"/>
              <w:right w:val="nil"/>
            </w:tcBorders>
            <w:shd w:val="clear" w:color="auto" w:fill="E8E8E8" w:themeFill="background2"/>
          </w:tcPr>
          <w:p w14:paraId="73946E7D" w14:textId="77777777" w:rsidR="00F61209" w:rsidRPr="00E03277" w:rsidRDefault="00F61209" w:rsidP="008C12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205FB057" w14:textId="77777777" w:rsidR="00F61209" w:rsidRPr="00E03277" w:rsidRDefault="00F61209" w:rsidP="008C12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1FCC80F" w14:textId="77777777" w:rsidR="00F61209" w:rsidRPr="00E03277" w:rsidRDefault="00F61209" w:rsidP="008C12B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A14D86" w:rsidRPr="00E03277" w14:paraId="0E2B2708" w14:textId="77777777" w:rsidTr="00A14D86">
        <w:trPr>
          <w:trHeight w:val="252"/>
        </w:trPr>
        <w:tc>
          <w:tcPr>
            <w:tcW w:w="2752" w:type="dxa"/>
            <w:gridSpan w:val="2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7514BFA2" w14:textId="5CDEAA56" w:rsidR="00A14D86" w:rsidRPr="00E03277" w:rsidRDefault="00A14D86" w:rsidP="00FF533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Main diagnosis</w:t>
            </w:r>
          </w:p>
        </w:tc>
        <w:tc>
          <w:tcPr>
            <w:tcW w:w="27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380893E0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3C1DD31D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5F38D819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</w:tcPr>
          <w:p w14:paraId="22C72BBF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BE67D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6111B" w14:textId="44C7FE19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30268AF2" w14:textId="77777777" w:rsidTr="00956F9D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C6EAE" w14:textId="7157F596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Infectious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F8EF03C" w14:textId="6AF4918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.22 (-2.4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4.88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</w:tcBorders>
          </w:tcPr>
          <w:p w14:paraId="09A324B6" w14:textId="437FFAE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278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2C417B5" w14:textId="5BB2746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75 (-2.8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3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E606E" w14:textId="6828CF3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AD05134" w14:textId="7E97839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3.42 (52.0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4.78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3564875" w14:textId="729EA6BD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&lt; 0.001</w:t>
            </w:r>
          </w:p>
        </w:tc>
      </w:tr>
      <w:tr w:rsidR="00E6573C" w:rsidRPr="00E03277" w14:paraId="65AF31B4" w14:textId="77777777" w:rsidTr="00956F9D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1AB74CD7" w14:textId="567572A1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050B863D" w14:textId="1AFC5F7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4.73 (-14.4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26297321" w14:textId="66DFD5C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  <w:r w:rsidR="00E85329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1F328FD5" w14:textId="56DE86B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2.62 (-4.9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0.28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71C4A5DC" w14:textId="31E2B53B" w:rsidR="00E6573C" w:rsidRPr="00024A2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024A26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7B399F3B" w14:textId="55F0C76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3.94 (-10.1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8.06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201BCDB4" w14:textId="111E6D1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57</w:t>
            </w:r>
          </w:p>
        </w:tc>
      </w:tr>
      <w:tr w:rsidR="00E6573C" w:rsidRPr="00E03277" w14:paraId="52653C0E" w14:textId="77777777" w:rsidTr="00956F9D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2AB794F7" w14:textId="72BB5D22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Cardiovascular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5FDA8DA3" w14:textId="10D40E9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4 (-8.5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18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5E78921C" w14:textId="3418BBF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  <w:r w:rsidR="00E85329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528A2B97" w14:textId="65DC621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2.03 (-4.3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4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9B71D85" w14:textId="52AB2EC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23515AD2" w14:textId="4970FBCD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5.98 (-30.3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8.43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20F42CBE" w14:textId="0E78BE3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</w:tr>
      <w:tr w:rsidR="00E6573C" w:rsidRPr="00E03277" w14:paraId="732B7953" w14:textId="77777777" w:rsidTr="00956F9D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6FDD7D3E" w14:textId="18F0C89B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Frailty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1F1AA86A" w14:textId="4C38B07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4.73 (-14.3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85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5CBBABC5" w14:textId="35D6355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26B9866D" w14:textId="2AE23271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98 (-4.2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3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3666BF9E" w14:textId="42B5F58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53B3FEA4" w14:textId="2E18DDD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59 (-25.2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2.08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1ED1D6D5" w14:textId="0B02EA6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95</w:t>
            </w:r>
          </w:p>
        </w:tc>
      </w:tr>
      <w:tr w:rsidR="00E6573C" w:rsidRPr="00E03277" w14:paraId="10D0E44C" w14:textId="77777777" w:rsidTr="00956F9D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3CC2D110" w14:textId="684CA179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ung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18DB25C3" w14:textId="6E9AB77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13 (-12.0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77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2A44603D" w14:textId="407D679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1C2CD90E" w14:textId="393B45E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66 (-4.2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5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7F8FC034" w14:textId="31F61A6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1DE4D83F" w14:textId="6D0621E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0.23 (-16.8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7.33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48CD8E17" w14:textId="1F4EBEC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59</w:t>
            </w:r>
          </w:p>
        </w:tc>
      </w:tr>
      <w:tr w:rsidR="00E6573C" w:rsidRPr="00E03277" w14:paraId="61179173" w14:textId="77777777" w:rsidTr="00956F9D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783B8CB3" w14:textId="5EDB7D84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Gastrointestinal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1F91ACC2" w14:textId="172102D1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46 (-9.3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25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329D6086" w14:textId="6875C0C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5A8CCA8C" w14:textId="564B0F5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59 (-1.7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95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66433CD7" w14:textId="1897CFE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0FC6F737" w14:textId="43DE179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3.52 (-27.6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.62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3C81F818" w14:textId="3A3C78E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75</w:t>
            </w:r>
          </w:p>
        </w:tc>
      </w:tr>
      <w:tr w:rsidR="00E6573C" w:rsidRPr="00E03277" w14:paraId="489BDFF4" w14:textId="77777777" w:rsidTr="00956F9D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64BA721C" w14:textId="256B13A3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eurological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5FB8951B" w14:textId="36CEEC1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5.51 (-16.2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21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473D0D17" w14:textId="3B43D27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0C2C14DC" w14:textId="1C9603F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67 (-4.2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91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228E5CF" w14:textId="422348DD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0302B50F" w14:textId="7D50570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21.8 (-48.3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79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4604FE48" w14:textId="0E27D58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</w:tr>
      <w:tr w:rsidR="00E6573C" w:rsidRPr="00E03277" w14:paraId="48724EAC" w14:textId="77777777" w:rsidTr="00956F9D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5F7C68C1" w14:textId="17DD1029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nal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42CBB092" w14:textId="1CFC51E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3.26 (-17.4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96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1B419F91" w14:textId="16DE31C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3F933EF0" w14:textId="4EF0305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1.18 (-4.6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24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0EE25F0C" w14:textId="4BF9A0E1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1B86CF31" w14:textId="78C487A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.43 (-35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7.85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1D650B61" w14:textId="5308198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39</w:t>
            </w:r>
          </w:p>
        </w:tc>
      </w:tr>
      <w:tr w:rsidR="00E6573C" w:rsidRPr="00E03277" w14:paraId="51FD0EDE" w14:textId="77777777" w:rsidTr="00E6573C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1FF8C641" w14:textId="16C1B45D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Metabolic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25DA7AAA" w14:textId="35572A2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5.88 (-18.3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63)</w:t>
            </w:r>
          </w:p>
        </w:tc>
        <w:tc>
          <w:tcPr>
            <w:tcW w:w="1087" w:type="dxa"/>
            <w:tcBorders>
              <w:left w:val="nil"/>
            </w:tcBorders>
          </w:tcPr>
          <w:p w14:paraId="49A0976F" w14:textId="6BF8F89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30DE68B3" w14:textId="31CE58D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45 (-4.4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56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5F6359AA" w14:textId="5433893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02E637C9" w14:textId="6C1D1DA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23.79 (-54.9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37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0173C945" w14:textId="34081E8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</w:tr>
      <w:tr w:rsidR="00E6573C" w:rsidRPr="00E03277" w14:paraId="24E2444B" w14:textId="77777777" w:rsidTr="00E6573C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0412B1" w14:textId="2031017E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B4E0CE8" w14:textId="3503FD1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3.89 (-17.2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.52)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</w:tcBorders>
          </w:tcPr>
          <w:p w14:paraId="5C51FCD1" w14:textId="7511B0A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569</w:t>
            </w:r>
          </w:p>
        </w:tc>
        <w:tc>
          <w:tcPr>
            <w:tcW w:w="2780" w:type="dxa"/>
            <w:tcBorders>
              <w:bottom w:val="single" w:sz="4" w:space="0" w:color="auto"/>
              <w:right w:val="nil"/>
            </w:tcBorders>
            <w:vAlign w:val="bottom"/>
          </w:tcPr>
          <w:p w14:paraId="505CC447" w14:textId="3A54E74D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84 (-5.0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8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11E2B648" w14:textId="663A509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3E39B7" w14:textId="0B0BAE0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9.62 (-25.5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4.75)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779D81" w14:textId="5A1FA99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591</w:t>
            </w:r>
          </w:p>
        </w:tc>
      </w:tr>
      <w:tr w:rsidR="00A14D86" w:rsidRPr="00E03277" w14:paraId="41C78A25" w14:textId="77777777" w:rsidTr="00E6573C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8F276" w14:textId="4B1461F8" w:rsidR="00A14D86" w:rsidRPr="00E03277" w:rsidRDefault="00A14D86" w:rsidP="00FF533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Comorbidities</w:t>
            </w:r>
            <w:proofErr w:type="spellEnd"/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A6A3D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3A8A09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0CE8058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E7A39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57A1A3" w14:textId="77777777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43B6C5" w14:textId="60979C64" w:rsidR="00A14D86" w:rsidRPr="00E03277" w:rsidRDefault="00A14D86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E6573C" w:rsidRPr="00E03277" w14:paraId="7D7DC9E4" w14:textId="77777777" w:rsidTr="00F47DCF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F4B40" w14:textId="41A0A669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06B137" w14:textId="6A64A04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4.5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79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nil"/>
            </w:tcBorders>
          </w:tcPr>
          <w:p w14:paraId="47C95216" w14:textId="13BB197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2780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15EFE4C" w14:textId="26CB140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6 (-0.7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5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E5718" w14:textId="57CC861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03E5E6" w14:textId="56C4610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1.97 (-11.2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35)</w:t>
            </w:r>
          </w:p>
        </w:tc>
        <w:tc>
          <w:tcPr>
            <w:tcW w:w="1106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C6FF102" w14:textId="46CC532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78</w:t>
            </w:r>
          </w:p>
        </w:tc>
      </w:tr>
      <w:tr w:rsidR="00E6573C" w:rsidRPr="00E03277" w14:paraId="5D8131D0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4DF109B4" w14:textId="4B1CEB07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Malignant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330E1815" w14:textId="73F4680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.29 (3.0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55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3EBEA15D" w14:textId="0247EFCC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32414E6B" w14:textId="5156125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89 (0.8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91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0E6A2C5A" w14:textId="22A29D18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&lt; 0.001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6B1C10C1" w14:textId="0A5D9F8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9.1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.7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9.92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1A342521" w14:textId="65C1B8B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099</w:t>
            </w:r>
          </w:p>
        </w:tc>
      </w:tr>
      <w:tr w:rsidR="00E6573C" w:rsidRPr="00E03277" w14:paraId="7EB2F18A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4E481602" w14:textId="2F714010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Renal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insufficiency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3E813427" w14:textId="01B704C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19 (-1.8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22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7DBA8572" w14:textId="653F1B7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779E58FA" w14:textId="78F4B46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19 (-1.1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8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10C864B0" w14:textId="5EB907BD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452B653D" w14:textId="7866D95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7.06 (-3.2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7.33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72CB5CC5" w14:textId="1CAC69C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</w:tr>
      <w:tr w:rsidR="00E6573C" w:rsidRPr="00E03277" w14:paraId="17BEE36A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74795C37" w14:textId="26B37B75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Coronary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heart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6ED39127" w14:textId="1ECE639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.03 (-1.1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7.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45748A04" w14:textId="4ADEA93D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22DF973E" w14:textId="6D5BA4C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8 (0.6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8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76B9EC8D" w14:textId="6FCDAD9A" w:rsidR="00E6573C" w:rsidRPr="001F5586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641DBFAB" w14:textId="2A27FE1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2.6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7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55B4E4EB" w14:textId="18CFFBA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14</w:t>
            </w:r>
          </w:p>
        </w:tc>
      </w:tr>
      <w:tr w:rsidR="00E6573C" w:rsidRPr="00E03277" w14:paraId="63B98796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664CE1B7" w14:textId="4E940295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2E7C2138" w14:textId="548CEC5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8 (-3.9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66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6B131EDC" w14:textId="3D54321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5793BCA1" w14:textId="3A6AA0C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71 (-1.7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2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59B85D1B" w14:textId="27A5A6F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1716ACAC" w14:textId="5B4C461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4.3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6.6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5.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10D8AEE0" w14:textId="0FF2EF12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39</w:t>
            </w:r>
          </w:p>
        </w:tc>
      </w:tr>
      <w:tr w:rsidR="00E6573C" w:rsidRPr="00E03277" w14:paraId="11FD2A5A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4BE7C3D4" w14:textId="1F33E81F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Congestive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heart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15507E40" w14:textId="2E6528A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6 (-5.0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19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4C0815BF" w14:textId="79D55A4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6D371893" w14:textId="7DAA0B9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1 (-0.4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04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75B6B796" w14:textId="7F8BD1F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3AE57C46" w14:textId="42E1532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2.47 (-15.5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0.58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7DADDCD1" w14:textId="5940511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11</w:t>
            </w:r>
          </w:p>
        </w:tc>
      </w:tr>
      <w:tr w:rsidR="00E6573C" w:rsidRPr="00E03277" w14:paraId="4D87E1EF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06A54922" w14:textId="255CA682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COPD</w:t>
            </w:r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0DF34B49" w14:textId="3166342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3.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8.1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76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499BF042" w14:textId="110F86A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7E5CEB6A" w14:textId="314FDADB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82 (-2.0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37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4DC040BC" w14:textId="5F8BD18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3972939D" w14:textId="4E134D2F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7 (-11.7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3.31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6380569E" w14:textId="5584F0D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04</w:t>
            </w:r>
          </w:p>
        </w:tc>
      </w:tr>
      <w:tr w:rsidR="00E6573C" w:rsidRPr="00E03277" w14:paraId="461034CA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nil"/>
              <w:right w:val="nil"/>
            </w:tcBorders>
          </w:tcPr>
          <w:p w14:paraId="24300E49" w14:textId="6E6C9A5F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Peripheral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artery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2780" w:type="dxa"/>
            <w:tcBorders>
              <w:left w:val="nil"/>
              <w:bottom w:val="nil"/>
              <w:right w:val="nil"/>
            </w:tcBorders>
            <w:vAlign w:val="bottom"/>
          </w:tcPr>
          <w:p w14:paraId="62A0D651" w14:textId="16B74720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4.7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19)</w:t>
            </w:r>
          </w:p>
        </w:tc>
        <w:tc>
          <w:tcPr>
            <w:tcW w:w="1087" w:type="dxa"/>
            <w:tcBorders>
              <w:left w:val="nil"/>
              <w:bottom w:val="nil"/>
            </w:tcBorders>
          </w:tcPr>
          <w:p w14:paraId="4F4ACC6C" w14:textId="6DC93123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2780" w:type="dxa"/>
            <w:tcBorders>
              <w:bottom w:val="nil"/>
              <w:right w:val="nil"/>
            </w:tcBorders>
            <w:vAlign w:val="bottom"/>
          </w:tcPr>
          <w:p w14:paraId="039133C3" w14:textId="182A0354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0.35 (-1.9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1)</w:t>
            </w:r>
          </w:p>
        </w:tc>
        <w:tc>
          <w:tcPr>
            <w:tcW w:w="1085" w:type="dxa"/>
            <w:tcBorders>
              <w:left w:val="nil"/>
              <w:bottom w:val="nil"/>
              <w:right w:val="nil"/>
            </w:tcBorders>
          </w:tcPr>
          <w:p w14:paraId="747B8239" w14:textId="0F0F16ED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2799491E" w14:textId="602EBB2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7.95 (-24.4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59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413FC25D" w14:textId="7BCF7D2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46</w:t>
            </w:r>
          </w:p>
        </w:tc>
      </w:tr>
      <w:tr w:rsidR="00E6573C" w:rsidRPr="00E03277" w14:paraId="32B84EB3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52E4CEEE" w14:textId="576B23D9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2EE35787" w14:textId="1030524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6.8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6.46)</w:t>
            </w:r>
          </w:p>
        </w:tc>
        <w:tc>
          <w:tcPr>
            <w:tcW w:w="1087" w:type="dxa"/>
            <w:tcBorders>
              <w:left w:val="nil"/>
            </w:tcBorders>
          </w:tcPr>
          <w:p w14:paraId="62A1B26E" w14:textId="0063B4A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7046FE60" w14:textId="3E36BBF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52 (-2.1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8)</w:t>
            </w:r>
          </w:p>
        </w:tc>
        <w:tc>
          <w:tcPr>
            <w:tcW w:w="1085" w:type="dxa"/>
            <w:tcBorders>
              <w:left w:val="nil"/>
              <w:right w:val="nil"/>
            </w:tcBorders>
          </w:tcPr>
          <w:p w14:paraId="6E998F99" w14:textId="54D6C44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523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64FD372E" w14:textId="7001A73C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5.87 (-22.8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1.12)</w:t>
            </w:r>
          </w:p>
        </w:tc>
        <w:tc>
          <w:tcPr>
            <w:tcW w:w="1106" w:type="dxa"/>
            <w:gridSpan w:val="2"/>
            <w:tcBorders>
              <w:left w:val="nil"/>
              <w:right w:val="nil"/>
            </w:tcBorders>
          </w:tcPr>
          <w:p w14:paraId="1426E1FC" w14:textId="0A7990A7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98</w:t>
            </w:r>
          </w:p>
        </w:tc>
      </w:tr>
      <w:tr w:rsidR="00E6573C" w:rsidRPr="00E03277" w14:paraId="01572128" w14:textId="77777777" w:rsidTr="00F47DCF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FD6329" w14:textId="444B270E" w:rsidR="00E6573C" w:rsidRPr="00E03277" w:rsidRDefault="00E6573C" w:rsidP="00E6573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CD22443" w14:textId="75573FB8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85 (-10.0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8.32)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</w:tcBorders>
          </w:tcPr>
          <w:p w14:paraId="24C60EA9" w14:textId="2F34729A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2780" w:type="dxa"/>
            <w:tcBorders>
              <w:bottom w:val="single" w:sz="4" w:space="0" w:color="auto"/>
              <w:right w:val="nil"/>
            </w:tcBorders>
            <w:vAlign w:val="bottom"/>
          </w:tcPr>
          <w:p w14:paraId="5D2D27A9" w14:textId="28D0EB06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703F41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1.8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1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</w:tcPr>
          <w:p w14:paraId="28575610" w14:textId="66ECA21E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F89162" w14:textId="1C582729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2.74 (-25.5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0.03)</w:t>
            </w:r>
          </w:p>
        </w:tc>
        <w:tc>
          <w:tcPr>
            <w:tcW w:w="110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98D6B38" w14:textId="7CE301A5" w:rsidR="00E6573C" w:rsidRPr="00E03277" w:rsidRDefault="00E6573C" w:rsidP="00E6573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13</w:t>
            </w:r>
          </w:p>
        </w:tc>
      </w:tr>
      <w:tr w:rsidR="00FF5335" w:rsidRPr="00E03277" w14:paraId="2B7B40BB" w14:textId="77777777" w:rsidTr="00FF5335">
        <w:trPr>
          <w:trHeight w:val="252"/>
        </w:trPr>
        <w:tc>
          <w:tcPr>
            <w:tcW w:w="2752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649B77A" w14:textId="77777777" w:rsidR="00FF5335" w:rsidRPr="00E03277" w:rsidRDefault="00FF5335" w:rsidP="00FF533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10B091" w14:textId="77777777" w:rsidR="00FF5335" w:rsidRPr="00E03277" w:rsidRDefault="00FF5335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top w:val="single" w:sz="6" w:space="0" w:color="auto"/>
              <w:left w:val="nil"/>
              <w:bottom w:val="nil"/>
            </w:tcBorders>
          </w:tcPr>
          <w:p w14:paraId="5C527E12" w14:textId="77777777" w:rsidR="00FF5335" w:rsidRPr="00E03277" w:rsidRDefault="00FF5335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top w:val="single" w:sz="6" w:space="0" w:color="auto"/>
              <w:bottom w:val="nil"/>
              <w:right w:val="nil"/>
            </w:tcBorders>
          </w:tcPr>
          <w:p w14:paraId="63BB58BF" w14:textId="77777777" w:rsidR="00FF5335" w:rsidRPr="00E03277" w:rsidRDefault="00FF5335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4879EB" w14:textId="77777777" w:rsidR="00FF5335" w:rsidRPr="00E03277" w:rsidRDefault="00FF5335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86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7A00BD" w14:textId="77777777" w:rsidR="00FF5335" w:rsidRPr="00E03277" w:rsidRDefault="00FF5335" w:rsidP="00FF533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</w:tbl>
    <w:p w14:paraId="56B0B0CF" w14:textId="102DC362" w:rsidR="00F47331" w:rsidRPr="00E03277" w:rsidRDefault="00FF5335" w:rsidP="00E03277">
      <w:pPr>
        <w:spacing w:after="160" w:line="278" w:lineRule="auto"/>
        <w:jc w:val="both"/>
        <w:rPr>
          <w:rFonts w:ascii="Calibri" w:hAnsi="Calibri" w:cs="Calibri"/>
          <w:color w:val="000000"/>
          <w:sz w:val="20"/>
          <w:szCs w:val="20"/>
          <w:lang w:val="en-US" w:eastAsia="en-US"/>
        </w:rPr>
      </w:pPr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>Coefficients were calculated with a linear regression</w:t>
      </w:r>
      <w:r w:rsidRPr="00E03277">
        <w:rPr>
          <w:rFonts w:ascii="Calibri" w:hAnsi="Calibri" w:cs="Calibri"/>
          <w:color w:val="000000"/>
          <w:sz w:val="20"/>
          <w:szCs w:val="20"/>
          <w:lang w:val="en-GB" w:eastAsia="en-US"/>
        </w:rPr>
        <w:t>.</w:t>
      </w:r>
      <w:r w:rsidR="00B75F19" w:rsidRPr="00E03277">
        <w:rPr>
          <w:rFonts w:ascii="Calibri" w:hAnsi="Calibri" w:cs="Calibri"/>
          <w:color w:val="000000"/>
          <w:sz w:val="20"/>
          <w:szCs w:val="20"/>
          <w:lang w:val="en-GB" w:eastAsia="en-US"/>
        </w:rPr>
        <w:t xml:space="preserve"> We used two multivariate models: sex, age, body mass index, weight loss, loss of appetite, reduced di</w:t>
      </w:r>
      <w:r w:rsidR="00E03277">
        <w:rPr>
          <w:rFonts w:ascii="Calibri" w:hAnsi="Calibri" w:cs="Calibri"/>
          <w:color w:val="000000"/>
          <w:sz w:val="20"/>
          <w:szCs w:val="20"/>
          <w:lang w:val="en-GB" w:eastAsia="en-US"/>
        </w:rPr>
        <w:t>e</w:t>
      </w:r>
      <w:r w:rsidR="00B75F19" w:rsidRPr="00E03277">
        <w:rPr>
          <w:rFonts w:ascii="Calibri" w:hAnsi="Calibri" w:cs="Calibri"/>
          <w:color w:val="000000"/>
          <w:sz w:val="20"/>
          <w:szCs w:val="20"/>
          <w:lang w:val="en-GB" w:eastAsia="en-US"/>
        </w:rPr>
        <w:t xml:space="preserve">tary intake, disease severity, and sex, age, main diagnoses, comorbidities. </w:t>
      </w:r>
      <w:r w:rsidRPr="00E03277">
        <w:rPr>
          <w:rFonts w:ascii="Calibri" w:hAnsi="Calibri" w:cs="Calibri"/>
          <w:color w:val="000000"/>
          <w:sz w:val="20"/>
          <w:szCs w:val="20"/>
          <w:lang w:val="en-GB" w:eastAsia="en-US"/>
        </w:rPr>
        <w:t>The nutritional parameters are categorical variables</w:t>
      </w:r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>. IL-6, interleukin 6; TNF-α, tumor necrosis factor alpha</w:t>
      </w:r>
      <w:r w:rsidR="00C22BCB"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>; CRP, C-reactive protein</w:t>
      </w:r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>; CI, confidence interval; Coeff, coefficient; COPD, chronic obstructive pulmonary disease.</w:t>
      </w:r>
      <w:r w:rsidR="00F47331"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br w:type="page"/>
      </w:r>
    </w:p>
    <w:p w14:paraId="7200ED33" w14:textId="4B1700FD" w:rsidR="00F47331" w:rsidRPr="00E03277" w:rsidRDefault="00F47331" w:rsidP="00F47331">
      <w:pPr>
        <w:rPr>
          <w:rFonts w:ascii="Calibri" w:hAnsi="Calibri" w:cs="Calibri"/>
          <w:b/>
          <w:bCs/>
          <w:sz w:val="22"/>
          <w:szCs w:val="22"/>
          <w:lang w:val="en-US" w:eastAsia="en-US"/>
        </w:rPr>
      </w:pPr>
      <w:r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lastRenderedPageBreak/>
        <w:t xml:space="preserve">Supplemental </w:t>
      </w:r>
      <w:r w:rsidR="00D61AFA"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>T</w:t>
      </w:r>
      <w:r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 xml:space="preserve">able </w:t>
      </w:r>
      <w:r w:rsidR="00472C72"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>4</w:t>
      </w:r>
      <w:r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t>. Prognostic value of IL-6, TNF-α and CRP on secondary outcomes</w:t>
      </w:r>
    </w:p>
    <w:tbl>
      <w:tblPr>
        <w:tblW w:w="14349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13"/>
        <w:gridCol w:w="2339"/>
        <w:gridCol w:w="2780"/>
        <w:gridCol w:w="1087"/>
        <w:gridCol w:w="2780"/>
        <w:gridCol w:w="1085"/>
        <w:gridCol w:w="2759"/>
        <w:gridCol w:w="1106"/>
      </w:tblGrid>
      <w:tr w:rsidR="00F47331" w:rsidRPr="00E03277" w14:paraId="0C12722B" w14:textId="77777777" w:rsidTr="006C4C19">
        <w:trPr>
          <w:trHeight w:val="252"/>
        </w:trPr>
        <w:tc>
          <w:tcPr>
            <w:tcW w:w="4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898B916" w14:textId="77777777" w:rsidR="00F47331" w:rsidRPr="00E03277" w:rsidRDefault="00F47331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33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60148B4" w14:textId="77777777" w:rsidR="00F47331" w:rsidRPr="00E03277" w:rsidRDefault="00F47331" w:rsidP="004E52C1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3867" w:type="dxa"/>
            <w:gridSpan w:val="2"/>
            <w:tcBorders>
              <w:top w:val="single" w:sz="6" w:space="0" w:color="auto"/>
              <w:left w:val="nil"/>
              <w:bottom w:val="nil"/>
            </w:tcBorders>
          </w:tcPr>
          <w:p w14:paraId="7A4ECE58" w14:textId="77777777" w:rsidR="00F47331" w:rsidRPr="00E03277" w:rsidRDefault="00F47331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IL-6</w:t>
            </w:r>
          </w:p>
        </w:tc>
        <w:tc>
          <w:tcPr>
            <w:tcW w:w="3865" w:type="dxa"/>
            <w:gridSpan w:val="2"/>
            <w:tcBorders>
              <w:top w:val="single" w:sz="6" w:space="0" w:color="auto"/>
              <w:bottom w:val="nil"/>
              <w:right w:val="nil"/>
            </w:tcBorders>
          </w:tcPr>
          <w:p w14:paraId="3C4F0592" w14:textId="77777777" w:rsidR="00F47331" w:rsidRPr="00E03277" w:rsidRDefault="00F47331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TNF-α</w:t>
            </w:r>
          </w:p>
        </w:tc>
        <w:tc>
          <w:tcPr>
            <w:tcW w:w="386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9598C4" w14:textId="77777777" w:rsidR="00F47331" w:rsidRPr="00E03277" w:rsidRDefault="00F47331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RP</w:t>
            </w:r>
          </w:p>
        </w:tc>
      </w:tr>
      <w:tr w:rsidR="00F47331" w:rsidRPr="00E03277" w14:paraId="43B9BA73" w14:textId="77777777" w:rsidTr="006C4C19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64022" w14:textId="3CEE5001" w:rsidR="00F47331" w:rsidRPr="00E03277" w:rsidRDefault="006C4C19" w:rsidP="004E52C1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Clinical </w:t>
            </w:r>
            <w:r w:rsidR="00CC494E"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o</w:t>
            </w: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utcome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172082" w14:textId="6826C720" w:rsidR="00F47331" w:rsidRPr="00E03277" w:rsidRDefault="00DD687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dj. </w:t>
            </w:r>
            <w:r w:rsidR="00F47331"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A46F1FF" w14:textId="72C489A6" w:rsidR="00F47331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EBE8426" w14:textId="1C8554BA" w:rsidR="00F47331" w:rsidRPr="00E03277" w:rsidRDefault="00DD687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dj. </w:t>
            </w:r>
            <w:r w:rsidR="00F47331"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E08EB4" w14:textId="78E19F23" w:rsidR="00F47331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38CB0" w14:textId="1A88DED6" w:rsidR="00F47331" w:rsidRPr="00E03277" w:rsidRDefault="00DD687F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adj. </w:t>
            </w:r>
            <w:r w:rsidR="006C4C19"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OR (95% CI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F749F" w14:textId="02A2E90C" w:rsidR="00F47331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 w:rsidR="00192E84" w:rsidRPr="00E03277" w14:paraId="203D7C01" w14:textId="77777777" w:rsidTr="001A5467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7329A94" w14:textId="3077D59A" w:rsidR="00192E84" w:rsidRPr="00E03277" w:rsidRDefault="00C62CBB" w:rsidP="00192E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Major </w:t>
            </w:r>
            <w:r w:rsidR="00CC494E"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c</w:t>
            </w:r>
            <w:r w:rsidR="00192E84"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omplication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B610092" w14:textId="082BCB85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63 (1.0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4) 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</w:tcBorders>
            <w:vAlign w:val="bottom"/>
          </w:tcPr>
          <w:p w14:paraId="535FD4F4" w14:textId="38E13B30" w:rsidR="00192E84" w:rsidRPr="001F5586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2780" w:type="dxa"/>
            <w:tcBorders>
              <w:top w:val="single" w:sz="4" w:space="0" w:color="auto"/>
              <w:right w:val="nil"/>
            </w:tcBorders>
            <w:vAlign w:val="bottom"/>
          </w:tcPr>
          <w:p w14:paraId="1E796E7B" w14:textId="35144098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3 (0.7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8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90365B" w14:textId="0916AD1E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3A01E4" w14:textId="6EE291D1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2 (0.7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7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</w:tcPr>
          <w:p w14:paraId="3E821A73" w14:textId="0501049A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62</w:t>
            </w:r>
          </w:p>
        </w:tc>
      </w:tr>
      <w:tr w:rsidR="00192E84" w:rsidRPr="00E03277" w14:paraId="339A0B06" w14:textId="77777777" w:rsidTr="001A546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71CAFE1D" w14:textId="59E32D73" w:rsidR="00192E84" w:rsidRPr="00E03277" w:rsidRDefault="00192E84" w:rsidP="00192E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Adverse </w:t>
            </w:r>
            <w:r w:rsidR="0072255B"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events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138390E1" w14:textId="7F5B7964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34 (0.9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83)</w:t>
            </w: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3959C268" w14:textId="33A87D6D" w:rsidR="00192E84" w:rsidRPr="001F5586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4383F23D" w14:textId="65558D4A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3 (0.7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41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37F0DB90" w14:textId="45FC0023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4218905D" w14:textId="578FD781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08 (0.7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62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2E23EF24" w14:textId="444B5398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15</w:t>
            </w:r>
          </w:p>
        </w:tc>
      </w:tr>
      <w:tr w:rsidR="00192E84" w:rsidRPr="00E03277" w14:paraId="3FF905C2" w14:textId="77777777" w:rsidTr="001A546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37A5C1F1" w14:textId="663F9E69" w:rsidR="00192E84" w:rsidRPr="00E03277" w:rsidRDefault="00192E84" w:rsidP="00192E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ICU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6D0E0F71" w14:textId="64FED451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82)</w:t>
            </w: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4F735A89" w14:textId="61E08208" w:rsidR="00192E84" w:rsidRPr="001F5586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1765169C" w14:textId="1E1A321E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1 (0.6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39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1C21142C" w14:textId="6F9E06F1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69F19850" w14:textId="71AB166C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3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85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3C0FA9FC" w14:textId="11F0EF07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94</w:t>
            </w:r>
          </w:p>
        </w:tc>
      </w:tr>
      <w:tr w:rsidR="00192E84" w:rsidRPr="00E03277" w14:paraId="642D9D05" w14:textId="77777777" w:rsidTr="001A546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4F5EBBD1" w14:textId="3A9F7FED" w:rsidR="00192E84" w:rsidRPr="00E03277" w:rsidRDefault="00192E84" w:rsidP="00192E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Rehospitalization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005820B0" w14:textId="34A3EE58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63 (0.3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02) </w:t>
            </w: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4FEAB8A8" w14:textId="7CE95906" w:rsidR="00192E84" w:rsidRPr="001F5586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7ABAF220" w14:textId="6E016164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85 (0.5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3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70E7AFD5" w14:textId="1C7D4FA7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062F1053" w14:textId="2FD179BA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71 (0.37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37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0351621D" w14:textId="1237B395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08</w:t>
            </w:r>
          </w:p>
        </w:tc>
      </w:tr>
      <w:tr w:rsidR="00192E84" w:rsidRPr="00E03277" w14:paraId="4B04F61A" w14:textId="77777777" w:rsidTr="001A546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44EDA248" w14:textId="62569B87" w:rsidR="00192E84" w:rsidRPr="00E03277" w:rsidRDefault="00192E84" w:rsidP="00192E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Bartel </w:t>
            </w:r>
            <w:r w:rsidR="00CC494E"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d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ecline</w:t>
            </w:r>
            <w:r w:rsidR="001F5586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 of 10 percent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6B77905A" w14:textId="4926CF5A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.16 (1.39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34)</w:t>
            </w: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64E9B19F" w14:textId="1F093F81" w:rsidR="00192E84" w:rsidRPr="001F5586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74501460" w14:textId="44997853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.0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53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3F2A8B21" w14:textId="0E657623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83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1E9DA6AE" w14:textId="2CB5CB90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26 (0.7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17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5E284C53" w14:textId="554F2D73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07</w:t>
            </w:r>
          </w:p>
        </w:tc>
      </w:tr>
      <w:tr w:rsidR="00192E84" w:rsidRPr="00E03277" w14:paraId="3817C657" w14:textId="77777777" w:rsidTr="001A546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255DF570" w14:textId="737607F3" w:rsidR="00192E84" w:rsidRPr="00E03277" w:rsidRDefault="00192E84" w:rsidP="00192E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Nosocomial infection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209D8F13" w14:textId="650DAD6E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7)</w:t>
            </w: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57868705" w14:textId="6BE860A6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CC494E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5EF6B0B8" w14:textId="4EA9D999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7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6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38E65DE2" w14:textId="6571E698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78AC752C" w14:textId="4AD7018B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7 (0.46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05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0B182388" w14:textId="35630830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929</w:t>
            </w:r>
          </w:p>
        </w:tc>
      </w:tr>
      <w:tr w:rsidR="00192E84" w:rsidRPr="00E03277" w14:paraId="1E96CF0D" w14:textId="77777777" w:rsidTr="001A546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408B412C" w14:textId="498A9C5C" w:rsidR="00192E84" w:rsidRPr="00E03277" w:rsidRDefault="00192E84" w:rsidP="00192E8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Respiratory insufficiency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395010EC" w14:textId="4B3F6535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18 (0.4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18)</w:t>
            </w: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4FA602B4" w14:textId="6E30068B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2EC28C7B" w14:textId="58C32F8C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1 (0.62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7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78942365" w14:textId="5DA832CD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661EDC4A" w14:textId="728850EF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74 (0.5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5.92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48F5F3CD" w14:textId="7295E718" w:rsidR="00192E84" w:rsidRPr="00E03277" w:rsidRDefault="00192E84" w:rsidP="00192E8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377</w:t>
            </w:r>
          </w:p>
        </w:tc>
      </w:tr>
      <w:tr w:rsidR="006C4C19" w:rsidRPr="00E03277" w14:paraId="3B7D8795" w14:textId="77777777" w:rsidTr="006C4C19">
        <w:trPr>
          <w:trHeight w:val="252"/>
        </w:trPr>
        <w:tc>
          <w:tcPr>
            <w:tcW w:w="275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8621725" w14:textId="433ECDF3" w:rsidR="006C4C19" w:rsidRPr="00E03277" w:rsidRDefault="006C4C19" w:rsidP="006C4C19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Further secondary outcome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61E95CD" w14:textId="2F422E4C" w:rsidR="006C4C19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eff (95% CI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6" w:space="0" w:color="auto"/>
            </w:tcBorders>
          </w:tcPr>
          <w:p w14:paraId="5E658528" w14:textId="3ED3110E" w:rsidR="006C4C19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2780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77B22565" w14:textId="5131228F" w:rsidR="006C4C19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eff (95% CI)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8519A0B" w14:textId="4242198F" w:rsidR="006C4C19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  <w:tc>
          <w:tcPr>
            <w:tcW w:w="2759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151F30CD" w14:textId="6507AF80" w:rsidR="006C4C19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Coeff (95% CI)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3D8F3F55" w14:textId="7CDB5AC3" w:rsidR="006C4C19" w:rsidRPr="00E03277" w:rsidRDefault="006C4C19" w:rsidP="004E52C1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  <w:t>p-value</w:t>
            </w:r>
          </w:p>
        </w:tc>
      </w:tr>
      <w:tr w:rsidR="00FD7972" w:rsidRPr="00E03277" w14:paraId="061EE847" w14:textId="77777777" w:rsidTr="00F46937">
        <w:trPr>
          <w:trHeight w:val="252"/>
        </w:trPr>
        <w:tc>
          <w:tcPr>
            <w:tcW w:w="2752" w:type="dxa"/>
            <w:gridSpan w:val="2"/>
            <w:tcBorders>
              <w:top w:val="single" w:sz="6" w:space="0" w:color="auto"/>
              <w:left w:val="nil"/>
              <w:right w:val="nil"/>
            </w:tcBorders>
          </w:tcPr>
          <w:p w14:paraId="59C72197" w14:textId="79EB7EFF" w:rsidR="00FD7972" w:rsidRPr="00E03277" w:rsidRDefault="00FD7972" w:rsidP="00FD79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Length of stay</w:t>
            </w:r>
          </w:p>
        </w:tc>
        <w:tc>
          <w:tcPr>
            <w:tcW w:w="2780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47607C1D" w14:textId="72D43859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81 (0.9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6) </w:t>
            </w:r>
          </w:p>
        </w:tc>
        <w:tc>
          <w:tcPr>
            <w:tcW w:w="1087" w:type="dxa"/>
            <w:tcBorders>
              <w:top w:val="single" w:sz="6" w:space="0" w:color="auto"/>
              <w:left w:val="nil"/>
            </w:tcBorders>
            <w:vAlign w:val="bottom"/>
          </w:tcPr>
          <w:p w14:paraId="5B8651B4" w14:textId="1F81128B" w:rsidR="00FD7972" w:rsidRPr="001F5586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444444"/>
                <w:sz w:val="20"/>
                <w:szCs w:val="20"/>
              </w:rPr>
              <w:t>&lt;0.001</w:t>
            </w:r>
          </w:p>
        </w:tc>
        <w:tc>
          <w:tcPr>
            <w:tcW w:w="2780" w:type="dxa"/>
            <w:tcBorders>
              <w:top w:val="single" w:sz="6" w:space="0" w:color="auto"/>
              <w:right w:val="nil"/>
            </w:tcBorders>
            <w:vAlign w:val="bottom"/>
          </w:tcPr>
          <w:p w14:paraId="4AF9592E" w14:textId="7DF831CC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9 (-0.45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3) </w:t>
            </w:r>
          </w:p>
        </w:tc>
        <w:tc>
          <w:tcPr>
            <w:tcW w:w="1085" w:type="dxa"/>
            <w:tcBorders>
              <w:top w:val="single" w:sz="6" w:space="0" w:color="auto"/>
              <w:left w:val="nil"/>
              <w:right w:val="nil"/>
            </w:tcBorders>
            <w:vAlign w:val="bottom"/>
          </w:tcPr>
          <w:p w14:paraId="5ADF1E0A" w14:textId="3195788E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444444"/>
                <w:sz w:val="20"/>
                <w:szCs w:val="20"/>
              </w:rPr>
              <w:t>0.365</w:t>
            </w:r>
          </w:p>
        </w:tc>
        <w:tc>
          <w:tcPr>
            <w:tcW w:w="2759" w:type="dxa"/>
            <w:tcBorders>
              <w:top w:val="single" w:sz="6" w:space="0" w:color="auto"/>
              <w:left w:val="nil"/>
              <w:right w:val="nil"/>
            </w:tcBorders>
          </w:tcPr>
          <w:p w14:paraId="337F5079" w14:textId="4A876324" w:rsidR="00FD7972" w:rsidRPr="00E03277" w:rsidRDefault="00802CD4" w:rsidP="00802CD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eastAsia="de-CH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.53 (0.4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63)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right w:val="nil"/>
            </w:tcBorders>
          </w:tcPr>
          <w:p w14:paraId="3C9047CA" w14:textId="46F32DE6" w:rsidR="00FD7972" w:rsidRPr="001F5586" w:rsidRDefault="00802CD4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1F5586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</w:tr>
      <w:tr w:rsidR="00FD7972" w:rsidRPr="00E03277" w14:paraId="4DD1F163" w14:textId="77777777" w:rsidTr="00F46937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555A6F4D" w14:textId="7359D90C" w:rsidR="00FD7972" w:rsidRPr="00E03277" w:rsidRDefault="00FD7972" w:rsidP="00FD7972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Quality of life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096CBE02" w14:textId="77777777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2BC20ED2" w14:textId="77777777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4EBF5BB0" w14:textId="359B61A3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1E2D6121" w14:textId="77777777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2759" w:type="dxa"/>
            <w:tcBorders>
              <w:left w:val="nil"/>
              <w:right w:val="nil"/>
            </w:tcBorders>
          </w:tcPr>
          <w:p w14:paraId="4DF401EF" w14:textId="77777777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24FB0A96" w14:textId="77777777" w:rsidR="00FD7972" w:rsidRPr="00E03277" w:rsidRDefault="00FD7972" w:rsidP="00FD7972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802CD4" w:rsidRPr="00E03277" w14:paraId="67878D39" w14:textId="77777777" w:rsidTr="00755D82">
        <w:trPr>
          <w:trHeight w:val="252"/>
        </w:trPr>
        <w:tc>
          <w:tcPr>
            <w:tcW w:w="2752" w:type="dxa"/>
            <w:gridSpan w:val="2"/>
            <w:tcBorders>
              <w:left w:val="nil"/>
              <w:right w:val="nil"/>
            </w:tcBorders>
          </w:tcPr>
          <w:p w14:paraId="4998F89A" w14:textId="40174F05" w:rsidR="00802CD4" w:rsidRPr="00E03277" w:rsidRDefault="008D114E" w:rsidP="00802CD4">
            <w:pPr>
              <w:autoSpaceDE w:val="0"/>
              <w:autoSpaceDN w:val="0"/>
              <w:adjustRightInd w:val="0"/>
              <w:ind w:left="30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 xml:space="preserve">Visual analogue </w:t>
            </w:r>
            <w:r w:rsidR="00CC494E"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s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cale</w:t>
            </w:r>
          </w:p>
        </w:tc>
        <w:tc>
          <w:tcPr>
            <w:tcW w:w="2780" w:type="dxa"/>
            <w:tcBorders>
              <w:left w:val="nil"/>
              <w:right w:val="nil"/>
            </w:tcBorders>
            <w:vAlign w:val="bottom"/>
          </w:tcPr>
          <w:p w14:paraId="0C85F860" w14:textId="5282A564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-0.77 (-3.93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2.38)</w:t>
            </w:r>
          </w:p>
        </w:tc>
        <w:tc>
          <w:tcPr>
            <w:tcW w:w="1087" w:type="dxa"/>
            <w:tcBorders>
              <w:left w:val="nil"/>
            </w:tcBorders>
            <w:vAlign w:val="bottom"/>
          </w:tcPr>
          <w:p w14:paraId="0A9638D8" w14:textId="35B12F6B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2780" w:type="dxa"/>
            <w:tcBorders>
              <w:right w:val="nil"/>
            </w:tcBorders>
            <w:vAlign w:val="bottom"/>
          </w:tcPr>
          <w:p w14:paraId="400F7243" w14:textId="24FD6DE1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93 (-2.08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3.95) </w:t>
            </w:r>
          </w:p>
        </w:tc>
        <w:tc>
          <w:tcPr>
            <w:tcW w:w="1085" w:type="dxa"/>
            <w:tcBorders>
              <w:left w:val="nil"/>
              <w:right w:val="nil"/>
            </w:tcBorders>
            <w:vAlign w:val="bottom"/>
          </w:tcPr>
          <w:p w14:paraId="2B9F4C3B" w14:textId="4E3EB707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2759" w:type="dxa"/>
            <w:tcBorders>
              <w:left w:val="nil"/>
              <w:right w:val="nil"/>
            </w:tcBorders>
            <w:vAlign w:val="bottom"/>
          </w:tcPr>
          <w:p w14:paraId="193C4FBF" w14:textId="6A0FD4BA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38 (-3.6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4.37)</w:t>
            </w:r>
          </w:p>
        </w:tc>
        <w:tc>
          <w:tcPr>
            <w:tcW w:w="1106" w:type="dxa"/>
            <w:tcBorders>
              <w:left w:val="nil"/>
              <w:right w:val="nil"/>
            </w:tcBorders>
          </w:tcPr>
          <w:p w14:paraId="39CC23D6" w14:textId="7C60DE13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853</w:t>
            </w:r>
          </w:p>
        </w:tc>
      </w:tr>
      <w:tr w:rsidR="00802CD4" w:rsidRPr="00E03277" w14:paraId="7EDDD983" w14:textId="77777777" w:rsidTr="00755D82">
        <w:trPr>
          <w:trHeight w:val="252"/>
        </w:trPr>
        <w:tc>
          <w:tcPr>
            <w:tcW w:w="27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108CDF" w14:textId="603294D0" w:rsidR="00802CD4" w:rsidRPr="00E03277" w:rsidRDefault="00802CD4" w:rsidP="00802CD4">
            <w:pPr>
              <w:autoSpaceDE w:val="0"/>
              <w:autoSpaceDN w:val="0"/>
              <w:adjustRightInd w:val="0"/>
              <w:ind w:left="309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EQ</w:t>
            </w:r>
            <w:r w:rsidR="008D114E"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-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  <w:t>5D</w:t>
            </w:r>
          </w:p>
        </w:tc>
        <w:tc>
          <w:tcPr>
            <w:tcW w:w="278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6F92E7C" w14:textId="0EA8D043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1.4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4.01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21)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</w:tcBorders>
            <w:vAlign w:val="bottom"/>
          </w:tcPr>
          <w:p w14:paraId="50794554" w14:textId="6974FC4D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294</w:t>
            </w:r>
          </w:p>
        </w:tc>
        <w:tc>
          <w:tcPr>
            <w:tcW w:w="2780" w:type="dxa"/>
            <w:tcBorders>
              <w:bottom w:val="single" w:sz="4" w:space="0" w:color="auto"/>
              <w:right w:val="nil"/>
            </w:tcBorders>
            <w:vAlign w:val="bottom"/>
          </w:tcPr>
          <w:p w14:paraId="57659223" w14:textId="7D4A4CC3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1.76 (-4.3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78)</w:t>
            </w:r>
          </w:p>
        </w:tc>
        <w:tc>
          <w:tcPr>
            <w:tcW w:w="10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A434C2" w14:textId="57006068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27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88F3D5" w14:textId="266FDE69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-3.2</w:t>
            </w:r>
            <w:r w:rsidR="00A44E6B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-6.54 </w:t>
            </w:r>
            <w:proofErr w:type="spellStart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to</w:t>
            </w:r>
            <w:proofErr w:type="spellEnd"/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13)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14:paraId="1CFF07E0" w14:textId="4CD0BDCF" w:rsidR="00802CD4" w:rsidRPr="00E03277" w:rsidRDefault="00802CD4" w:rsidP="00802CD4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 w:eastAsia="en-US"/>
              </w:rPr>
            </w:pPr>
            <w:r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.06</w:t>
            </w:r>
            <w:r w:rsidR="00CC494E" w:rsidRPr="00E03277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</w:tbl>
    <w:p w14:paraId="6CF5A8C0" w14:textId="77777777" w:rsidR="00CC494E" w:rsidRPr="00E03277" w:rsidRDefault="00CC494E">
      <w:pPr>
        <w:spacing w:after="160" w:line="278" w:lineRule="auto"/>
        <w:rPr>
          <w:rFonts w:ascii="Calibri" w:hAnsi="Calibri" w:cs="Calibri"/>
          <w:color w:val="000000"/>
          <w:sz w:val="20"/>
          <w:szCs w:val="20"/>
          <w:lang w:val="en-US" w:eastAsia="en-US"/>
        </w:rPr>
      </w:pPr>
    </w:p>
    <w:p w14:paraId="24B96C47" w14:textId="5E820A64" w:rsidR="004A1408" w:rsidRPr="00E03277" w:rsidRDefault="00F26889" w:rsidP="00E03277">
      <w:pPr>
        <w:spacing w:after="160" w:line="278" w:lineRule="auto"/>
        <w:jc w:val="both"/>
        <w:rPr>
          <w:rFonts w:ascii="Calibri" w:hAnsi="Calibri" w:cs="Calibri"/>
          <w:b/>
          <w:bCs/>
          <w:sz w:val="20"/>
          <w:szCs w:val="20"/>
          <w:lang w:val="en-US" w:eastAsia="en-US"/>
        </w:rPr>
      </w:pPr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 xml:space="preserve">HR &gt;1, as well as OR &gt;1 indicate a positive </w:t>
      </w:r>
      <w:r w:rsidR="00CC494E"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>association</w:t>
      </w:r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 xml:space="preserve"> of </w:t>
      </w:r>
      <w:r w:rsidR="00CC494E"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 xml:space="preserve">high </w:t>
      </w:r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>cytokine plasma levels with the outcomes. We a</w:t>
      </w:r>
      <w:r w:rsidR="00802CD4" w:rsidRPr="00E03277">
        <w:rPr>
          <w:rFonts w:ascii="Calibri" w:hAnsi="Calibri" w:cs="Calibri"/>
          <w:sz w:val="20"/>
          <w:szCs w:val="20"/>
          <w:lang w:val="en-US" w:eastAsia="en-US"/>
        </w:rPr>
        <w:t>djusted f</w:t>
      </w:r>
      <w:r w:rsidR="0043596D" w:rsidRPr="00E03277">
        <w:rPr>
          <w:rFonts w:ascii="Calibri" w:hAnsi="Calibri" w:cs="Calibri"/>
          <w:sz w:val="20"/>
          <w:szCs w:val="20"/>
          <w:lang w:val="en-US" w:eastAsia="en-US"/>
        </w:rPr>
        <w:t>o</w:t>
      </w:r>
      <w:r w:rsidR="00802CD4" w:rsidRPr="00E03277">
        <w:rPr>
          <w:rFonts w:ascii="Calibri" w:hAnsi="Calibri" w:cs="Calibri"/>
          <w:sz w:val="20"/>
          <w:szCs w:val="20"/>
          <w:lang w:val="en-US" w:eastAsia="en-US"/>
        </w:rPr>
        <w:t xml:space="preserve">r randomization group, sex, NRS, age, the four most frequent main diagnoses (cancer, infection, cardiovascular disease, frailty), the two most frequent </w:t>
      </w:r>
      <w:r w:rsidRPr="00E03277">
        <w:rPr>
          <w:rFonts w:ascii="Calibri" w:hAnsi="Calibri" w:cs="Calibri"/>
          <w:sz w:val="20"/>
          <w:szCs w:val="20"/>
          <w:lang w:val="en-US" w:eastAsia="en-US"/>
        </w:rPr>
        <w:t>comorbidities (hypertension, renal insufficiency).</w:t>
      </w:r>
      <w:r w:rsidRPr="00E03277">
        <w:rPr>
          <w:rFonts w:ascii="Calibri" w:hAnsi="Calibri" w:cs="Calibri"/>
          <w:b/>
          <w:bCs/>
          <w:sz w:val="20"/>
          <w:szCs w:val="20"/>
          <w:lang w:val="en-US" w:eastAsia="en-US"/>
        </w:rPr>
        <w:t xml:space="preserve"> </w:t>
      </w:r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 xml:space="preserve">IL-6, interleukin 6; TNF-α, tumor necrosis factor alpha; CRP, C-reactive protein; CI, confidence interval; HR, hazard ratio; </w:t>
      </w:r>
      <w:proofErr w:type="gramStart"/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>OR,</w:t>
      </w:r>
      <w:proofErr w:type="gramEnd"/>
      <w:r w:rsidRPr="00E03277">
        <w:rPr>
          <w:rFonts w:ascii="Calibri" w:hAnsi="Calibri" w:cs="Calibri"/>
          <w:color w:val="000000"/>
          <w:sz w:val="20"/>
          <w:szCs w:val="20"/>
          <w:lang w:val="en-US" w:eastAsia="en-US"/>
        </w:rPr>
        <w:t xml:space="preserve"> odds ratio; Coeff, coefficient; ICU, intensive care unit; NRS, nutritional risk screening 2002</w:t>
      </w:r>
    </w:p>
    <w:p w14:paraId="1D088A9D" w14:textId="04FA16A7" w:rsidR="004D221B" w:rsidRPr="00E03277" w:rsidRDefault="004D221B">
      <w:pPr>
        <w:spacing w:after="160" w:line="278" w:lineRule="auto"/>
        <w:rPr>
          <w:rFonts w:ascii="Calibri" w:hAnsi="Calibri" w:cs="Calibri"/>
          <w:b/>
          <w:bCs/>
          <w:sz w:val="22"/>
          <w:szCs w:val="22"/>
          <w:lang w:val="en-US" w:eastAsia="en-US"/>
        </w:rPr>
      </w:pPr>
      <w:r w:rsidRPr="00E03277">
        <w:rPr>
          <w:rFonts w:ascii="Calibri" w:hAnsi="Calibri" w:cs="Calibri"/>
          <w:b/>
          <w:bCs/>
          <w:sz w:val="22"/>
          <w:szCs w:val="22"/>
          <w:lang w:val="en-US" w:eastAsia="en-US"/>
        </w:rPr>
        <w:br w:type="page"/>
      </w:r>
    </w:p>
    <w:p w14:paraId="3947C4D2" w14:textId="77777777" w:rsidR="002F1268" w:rsidRPr="00E03277" w:rsidRDefault="002F1268" w:rsidP="00B562B0">
      <w:pPr>
        <w:rPr>
          <w:rFonts w:ascii="Calibri" w:hAnsi="Calibri" w:cs="Calibri"/>
          <w:b/>
          <w:bCs/>
          <w:sz w:val="22"/>
          <w:szCs w:val="22"/>
          <w:lang w:val="en-US" w:eastAsia="en-US"/>
        </w:rPr>
        <w:sectPr w:rsidR="002F1268" w:rsidRPr="00E03277" w:rsidSect="00FF5335">
          <w:pgSz w:w="16838" w:h="11906" w:orient="landscape"/>
          <w:pgMar w:top="1276" w:right="1418" w:bottom="1418" w:left="1134" w:header="709" w:footer="709" w:gutter="0"/>
          <w:cols w:space="708"/>
          <w:docGrid w:linePitch="360"/>
        </w:sectPr>
      </w:pPr>
    </w:p>
    <w:p w14:paraId="339A8574" w14:textId="693D8EBF" w:rsidR="0043596D" w:rsidRPr="00E03277" w:rsidRDefault="0005232D" w:rsidP="0005232D">
      <w:pPr>
        <w:spacing w:line="360" w:lineRule="auto"/>
        <w:rPr>
          <w:rFonts w:ascii="Calibri" w:hAnsi="Calibri" w:cs="Calibri"/>
          <w:b/>
          <w:bCs/>
          <w:lang w:val="en-US" w:eastAsia="en-US"/>
        </w:rPr>
      </w:pPr>
      <w:r w:rsidRPr="00E03277">
        <w:rPr>
          <w:rFonts w:ascii="Calibri" w:hAnsi="Calibri" w:cs="Calibri"/>
          <w:b/>
          <w:bCs/>
          <w:lang w:val="en-US" w:eastAsia="en-US"/>
        </w:rPr>
        <w:lastRenderedPageBreak/>
        <w:t>Supplemental Figure 1. Study flow chart</w:t>
      </w:r>
    </w:p>
    <w:p w14:paraId="747161D7" w14:textId="2E72EC50" w:rsidR="00367B2E" w:rsidRPr="00E03277" w:rsidRDefault="00367B2E" w:rsidP="0005232D">
      <w:pPr>
        <w:spacing w:line="360" w:lineRule="auto"/>
        <w:rPr>
          <w:rFonts w:ascii="Calibri" w:hAnsi="Calibri" w:cs="Calibri"/>
          <w:b/>
          <w:bCs/>
          <w:lang w:val="en-US" w:eastAsia="en-US"/>
        </w:rPr>
      </w:pPr>
      <w:r w:rsidRPr="00E03277">
        <w:rPr>
          <w:rFonts w:ascii="Calibri" w:hAnsi="Calibri" w:cs="Calibri"/>
          <w:b/>
          <w:bCs/>
          <w:noProof/>
          <w:lang w:val="en-US" w:eastAsia="en-US"/>
        </w:rPr>
        <w:drawing>
          <wp:inline distT="0" distB="0" distL="0" distR="0" wp14:anchorId="09E0760F" wp14:editId="7E020E05">
            <wp:extent cx="5477256" cy="5544312"/>
            <wp:effectExtent l="0" t="0" r="0" b="0"/>
            <wp:docPr id="997993165" name="Grafik 2" descr="Ein Bild, das Text, Diagramm, Screenshot, parallel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993165" name="Grafik 2" descr="Ein Bild, das Text, Diagramm, Screenshot, parallel enthält.&#10;&#10;Automatisch generierte Beschreibu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7256" cy="5544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6AD1FB" w14:textId="19504A92" w:rsidR="00367B2E" w:rsidRPr="00367B2E" w:rsidRDefault="00367B2E" w:rsidP="00367B2E">
      <w:pPr>
        <w:spacing w:after="160" w:line="278" w:lineRule="auto"/>
        <w:jc w:val="both"/>
        <w:rPr>
          <w:rFonts w:ascii="Calibri" w:hAnsi="Calibri" w:cs="Calibri"/>
          <w:sz w:val="20"/>
          <w:szCs w:val="20"/>
          <w:lang w:val="en-US" w:eastAsia="en-US"/>
        </w:rPr>
      </w:pPr>
      <w:r w:rsidRPr="00E03277">
        <w:rPr>
          <w:rFonts w:ascii="Calibri" w:hAnsi="Calibri" w:cs="Calibri"/>
          <w:sz w:val="20"/>
          <w:szCs w:val="20"/>
          <w:lang w:val="en-US" w:eastAsia="en-US"/>
        </w:rPr>
        <w:t>*Reasons for exclusion of patients: 145 surgical patients; 268 unable to ingest oral nutrition; 158 with a terminal condition; 719 patients already receiving nutritional therapy on admission; 31 hospitalized because of anorexia nervosa; 161 with acute pancreatitis; 81 with acute liver failure; 6 with cystic fibrosis; 11 after stem cell transplantation; 27 with malnutrition after gastric bypass operations; 43 with contraindication against nutritional therapy; 228 previously included in the trial</w:t>
      </w:r>
    </w:p>
    <w:p w14:paraId="799A2447" w14:textId="3F97B951" w:rsidR="0043596D" w:rsidRPr="00E03277" w:rsidRDefault="0043596D">
      <w:pPr>
        <w:spacing w:after="160" w:line="278" w:lineRule="auto"/>
        <w:rPr>
          <w:rFonts w:ascii="Calibri" w:hAnsi="Calibri" w:cs="Calibri"/>
          <w:b/>
          <w:bCs/>
          <w:lang w:val="en-US" w:eastAsia="en-US"/>
        </w:rPr>
      </w:pPr>
      <w:r w:rsidRPr="00E03277">
        <w:rPr>
          <w:rFonts w:ascii="Calibri" w:hAnsi="Calibri" w:cs="Calibri"/>
          <w:b/>
          <w:bCs/>
          <w:lang w:val="en-US" w:eastAsia="en-US"/>
        </w:rPr>
        <w:br w:type="page"/>
      </w:r>
    </w:p>
    <w:p w14:paraId="51E725C5" w14:textId="56323247" w:rsidR="000A2025" w:rsidRPr="00714BE1" w:rsidRDefault="0043596D" w:rsidP="000A2025">
      <w:pPr>
        <w:spacing w:line="360" w:lineRule="auto"/>
        <w:rPr>
          <w:rFonts w:ascii="Calibri" w:hAnsi="Calibri" w:cs="Calibri"/>
          <w:b/>
          <w:bCs/>
          <w:sz w:val="22"/>
          <w:szCs w:val="22"/>
          <w:lang w:val="en-US" w:eastAsia="en-US"/>
        </w:rPr>
      </w:pPr>
      <w:r w:rsidRPr="00714BE1">
        <w:rPr>
          <w:rFonts w:ascii="Calibri" w:hAnsi="Calibri" w:cs="Calibri"/>
          <w:b/>
          <w:bCs/>
          <w:sz w:val="22"/>
          <w:szCs w:val="22"/>
          <w:lang w:val="en-US" w:eastAsia="en-US"/>
        </w:rPr>
        <w:lastRenderedPageBreak/>
        <w:t xml:space="preserve">Supplemental Figure 2. </w:t>
      </w:r>
      <w:r w:rsidR="000A2025" w:rsidRPr="00714BE1">
        <w:rPr>
          <w:rFonts w:ascii="Calibri" w:hAnsi="Calibri" w:cs="Calibri"/>
          <w:b/>
          <w:bCs/>
          <w:sz w:val="22"/>
          <w:szCs w:val="22"/>
          <w:lang w:val="en-US" w:eastAsia="en-US"/>
        </w:rPr>
        <w:t>Forest Plot for therapy response comparing quartiles of IL-6 and CRP levels with overall therapy response</w:t>
      </w:r>
    </w:p>
    <w:p w14:paraId="47507C1F" w14:textId="792B1D49" w:rsidR="00670E97" w:rsidRPr="00E03277" w:rsidRDefault="00670E97" w:rsidP="000A2025">
      <w:pPr>
        <w:spacing w:line="360" w:lineRule="auto"/>
        <w:rPr>
          <w:rFonts w:ascii="Calibri" w:hAnsi="Calibri" w:cs="Calibri"/>
          <w:b/>
          <w:bCs/>
          <w:lang w:val="en-US" w:eastAsia="en-US"/>
        </w:rPr>
      </w:pPr>
      <w:r w:rsidRPr="00E03277">
        <w:rPr>
          <w:rFonts w:ascii="Calibri" w:hAnsi="Calibri" w:cs="Calibri"/>
          <w:b/>
          <w:bCs/>
          <w:noProof/>
          <w:lang w:val="en-US" w:eastAsia="en-US"/>
        </w:rPr>
        <w:drawing>
          <wp:inline distT="0" distB="0" distL="0" distR="0" wp14:anchorId="060F6173" wp14:editId="188325CE">
            <wp:extent cx="5760720" cy="2369185"/>
            <wp:effectExtent l="0" t="0" r="0" b="0"/>
            <wp:docPr id="680695956" name="Grafik 3" descr="Ein Bild, das Text, Screenshot, Zahl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695956" name="Grafik 3" descr="Ein Bild, das Text, Screenshot, Zahl, Schrif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6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82B6F" w14:textId="20155A95" w:rsidR="000A2025" w:rsidRPr="00E03277" w:rsidRDefault="00386F45" w:rsidP="00670E97">
      <w:pPr>
        <w:spacing w:line="360" w:lineRule="auto"/>
        <w:jc w:val="both"/>
        <w:rPr>
          <w:rFonts w:ascii="Calibri" w:hAnsi="Calibri" w:cs="Calibri"/>
          <w:b/>
          <w:bCs/>
          <w:color w:val="196B24" w:themeColor="accent3"/>
          <w:sz w:val="22"/>
          <w:szCs w:val="22"/>
          <w:lang w:val="en-US" w:eastAsia="en-US"/>
        </w:rPr>
      </w:pPr>
      <w:r w:rsidRPr="00E03277">
        <w:rPr>
          <w:rFonts w:ascii="Calibri" w:eastAsia="Calibri" w:hAnsi="Calibri" w:cs="Calibri"/>
          <w:sz w:val="20"/>
          <w:szCs w:val="20"/>
          <w:lang w:val="en-US"/>
        </w:rPr>
        <w:t>Quartiles</w:t>
      </w:r>
      <w:r w:rsidR="00670E97" w:rsidRPr="00E03277">
        <w:rPr>
          <w:rFonts w:ascii="Calibri" w:eastAsia="Calibri" w:hAnsi="Calibri" w:cs="Calibri"/>
          <w:sz w:val="20"/>
          <w:szCs w:val="20"/>
          <w:lang w:val="en-US"/>
        </w:rPr>
        <w:t xml:space="preserve"> of</w:t>
      </w:r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 IL-</w:t>
      </w:r>
      <w:proofErr w:type="gramStart"/>
      <w:r w:rsidRPr="00E03277">
        <w:rPr>
          <w:rFonts w:ascii="Calibri" w:eastAsia="Calibri" w:hAnsi="Calibri" w:cs="Calibri"/>
          <w:sz w:val="20"/>
          <w:szCs w:val="20"/>
          <w:lang w:val="en-US"/>
        </w:rPr>
        <w:t>6 :</w:t>
      </w:r>
      <w:proofErr w:type="gramEnd"/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 &lt;5.32 </w:t>
      </w:r>
      <w:proofErr w:type="spellStart"/>
      <w:r w:rsidRPr="00E03277">
        <w:rPr>
          <w:rFonts w:ascii="Calibri" w:eastAsia="Calibri" w:hAnsi="Calibri" w:cs="Calibri"/>
          <w:sz w:val="20"/>
          <w:szCs w:val="20"/>
          <w:lang w:val="en-US"/>
        </w:rPr>
        <w:t>pg</w:t>
      </w:r>
      <w:proofErr w:type="spellEnd"/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/mL, 5.32-9.79 </w:t>
      </w:r>
      <w:proofErr w:type="spellStart"/>
      <w:r w:rsidRPr="00E03277">
        <w:rPr>
          <w:rFonts w:ascii="Calibri" w:eastAsia="Calibri" w:hAnsi="Calibri" w:cs="Calibri"/>
          <w:sz w:val="20"/>
          <w:szCs w:val="20"/>
          <w:lang w:val="en-US"/>
        </w:rPr>
        <w:t>pg</w:t>
      </w:r>
      <w:proofErr w:type="spellEnd"/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/mL, 9.79-19.79 </w:t>
      </w:r>
      <w:proofErr w:type="spellStart"/>
      <w:r w:rsidRPr="00E03277">
        <w:rPr>
          <w:rFonts w:ascii="Calibri" w:eastAsia="Calibri" w:hAnsi="Calibri" w:cs="Calibri"/>
          <w:sz w:val="20"/>
          <w:szCs w:val="20"/>
          <w:lang w:val="en-US"/>
        </w:rPr>
        <w:t>pg</w:t>
      </w:r>
      <w:proofErr w:type="spellEnd"/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/mL, &gt;19.79 </w:t>
      </w:r>
      <w:proofErr w:type="spellStart"/>
      <w:r w:rsidRPr="00E03277">
        <w:rPr>
          <w:rFonts w:ascii="Calibri" w:eastAsia="Calibri" w:hAnsi="Calibri" w:cs="Calibri"/>
          <w:sz w:val="20"/>
          <w:szCs w:val="20"/>
          <w:lang w:val="en-US"/>
        </w:rPr>
        <w:t>pg</w:t>
      </w:r>
      <w:proofErr w:type="spellEnd"/>
      <w:r w:rsidRPr="00E03277">
        <w:rPr>
          <w:rFonts w:ascii="Calibri" w:eastAsia="Calibri" w:hAnsi="Calibri" w:cs="Calibri"/>
          <w:sz w:val="20"/>
          <w:szCs w:val="20"/>
          <w:lang w:val="en-US"/>
        </w:rPr>
        <w:t>/</w:t>
      </w:r>
      <w:proofErr w:type="spellStart"/>
      <w:r w:rsidRPr="00E03277">
        <w:rPr>
          <w:rFonts w:ascii="Calibri" w:eastAsia="Calibri" w:hAnsi="Calibri" w:cs="Calibri"/>
          <w:sz w:val="20"/>
          <w:szCs w:val="20"/>
          <w:lang w:val="en-US"/>
        </w:rPr>
        <w:t>mL.</w:t>
      </w:r>
      <w:proofErr w:type="spellEnd"/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 Quartiles</w:t>
      </w:r>
      <w:r w:rsidR="00670E97" w:rsidRPr="00E03277">
        <w:rPr>
          <w:rFonts w:ascii="Calibri" w:eastAsia="Calibri" w:hAnsi="Calibri" w:cs="Calibri"/>
          <w:sz w:val="20"/>
          <w:szCs w:val="20"/>
          <w:lang w:val="en-US"/>
        </w:rPr>
        <w:t xml:space="preserve"> of</w:t>
      </w:r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  <w:proofErr w:type="gramStart"/>
      <w:r w:rsidRPr="00E03277">
        <w:rPr>
          <w:rFonts w:ascii="Calibri" w:eastAsia="Calibri" w:hAnsi="Calibri" w:cs="Calibri"/>
          <w:sz w:val="20"/>
          <w:szCs w:val="20"/>
          <w:lang w:val="en-US"/>
        </w:rPr>
        <w:t>CRP :</w:t>
      </w:r>
      <w:proofErr w:type="gramEnd"/>
      <w:r w:rsidRPr="00E03277">
        <w:rPr>
          <w:rFonts w:ascii="Calibri" w:eastAsia="Calibri" w:hAnsi="Calibri" w:cs="Calibri"/>
          <w:sz w:val="20"/>
          <w:szCs w:val="20"/>
          <w:lang w:val="en-US"/>
        </w:rPr>
        <w:t xml:space="preserve"> &lt;6.9 mg/L, 6.9-30.8 mg/L 30.8-97 mg/L, &gt;97 mg/L. </w:t>
      </w:r>
      <w:r w:rsidR="008D114E" w:rsidRPr="00E03277">
        <w:rPr>
          <w:rFonts w:ascii="Calibri" w:hAnsi="Calibri" w:cs="Calibri"/>
          <w:sz w:val="20"/>
          <w:szCs w:val="20"/>
          <w:lang w:val="en-US" w:eastAsia="en-US"/>
        </w:rPr>
        <w:t>HR, Hazard ratio, IL-6, interleukin 6; TNF-α, tumor necrosis factor alpha; CRP, c-reactive protein.</w:t>
      </w:r>
      <w:r w:rsidRPr="00E03277" w:rsidDel="009030E3">
        <w:rPr>
          <w:rFonts w:ascii="Calibri" w:eastAsia="Calibri" w:hAnsi="Calibri" w:cs="Calibri"/>
          <w:sz w:val="20"/>
          <w:szCs w:val="20"/>
          <w:lang w:val="en-US"/>
        </w:rPr>
        <w:t xml:space="preserve"> </w:t>
      </w:r>
    </w:p>
    <w:p w14:paraId="28D0846C" w14:textId="77777777" w:rsidR="004D221B" w:rsidRPr="00E03277" w:rsidRDefault="004D221B">
      <w:pPr>
        <w:rPr>
          <w:rFonts w:ascii="Calibri" w:hAnsi="Calibri" w:cs="Calibri"/>
          <w:lang w:val="en-US"/>
        </w:rPr>
      </w:pPr>
    </w:p>
    <w:sectPr w:rsidR="004D221B" w:rsidRPr="00E0327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16405E"/>
    <w:multiLevelType w:val="hybridMultilevel"/>
    <w:tmpl w:val="12CC8F3E"/>
    <w:lvl w:ilvl="0" w:tplc="42D07AD8">
      <w:start w:val="27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435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2E8D"/>
    <w:rsid w:val="000052A4"/>
    <w:rsid w:val="00024A26"/>
    <w:rsid w:val="000379FA"/>
    <w:rsid w:val="00045E1C"/>
    <w:rsid w:val="0005232D"/>
    <w:rsid w:val="000776E6"/>
    <w:rsid w:val="00093F4D"/>
    <w:rsid w:val="000A2025"/>
    <w:rsid w:val="00104D87"/>
    <w:rsid w:val="00126ABC"/>
    <w:rsid w:val="00162FAE"/>
    <w:rsid w:val="00192E84"/>
    <w:rsid w:val="001E085A"/>
    <w:rsid w:val="001F1558"/>
    <w:rsid w:val="001F5586"/>
    <w:rsid w:val="0023134C"/>
    <w:rsid w:val="00243C6C"/>
    <w:rsid w:val="00283DBC"/>
    <w:rsid w:val="002B18DC"/>
    <w:rsid w:val="002F1268"/>
    <w:rsid w:val="0035194A"/>
    <w:rsid w:val="00367B2E"/>
    <w:rsid w:val="00386F45"/>
    <w:rsid w:val="003B4462"/>
    <w:rsid w:val="003F0D74"/>
    <w:rsid w:val="00417036"/>
    <w:rsid w:val="0043596D"/>
    <w:rsid w:val="00472C72"/>
    <w:rsid w:val="00490C34"/>
    <w:rsid w:val="004A1408"/>
    <w:rsid w:val="004B486B"/>
    <w:rsid w:val="004D221B"/>
    <w:rsid w:val="0051498A"/>
    <w:rsid w:val="00522426"/>
    <w:rsid w:val="005B2E8D"/>
    <w:rsid w:val="00632EA3"/>
    <w:rsid w:val="00666A05"/>
    <w:rsid w:val="00670E97"/>
    <w:rsid w:val="006C4C19"/>
    <w:rsid w:val="006E23BD"/>
    <w:rsid w:val="006F6474"/>
    <w:rsid w:val="00703F41"/>
    <w:rsid w:val="00714BE1"/>
    <w:rsid w:val="0072255B"/>
    <w:rsid w:val="00763728"/>
    <w:rsid w:val="0080134A"/>
    <w:rsid w:val="00802CD4"/>
    <w:rsid w:val="0086134B"/>
    <w:rsid w:val="008C12BF"/>
    <w:rsid w:val="008D114E"/>
    <w:rsid w:val="009E357C"/>
    <w:rsid w:val="00A14D86"/>
    <w:rsid w:val="00A25498"/>
    <w:rsid w:val="00A44E6B"/>
    <w:rsid w:val="00A51670"/>
    <w:rsid w:val="00A53A14"/>
    <w:rsid w:val="00A97235"/>
    <w:rsid w:val="00AA1CED"/>
    <w:rsid w:val="00AD219F"/>
    <w:rsid w:val="00B27ECC"/>
    <w:rsid w:val="00B562B0"/>
    <w:rsid w:val="00B75F19"/>
    <w:rsid w:val="00BA205D"/>
    <w:rsid w:val="00C005C0"/>
    <w:rsid w:val="00C22BCB"/>
    <w:rsid w:val="00C52D24"/>
    <w:rsid w:val="00C62CBB"/>
    <w:rsid w:val="00C804A6"/>
    <w:rsid w:val="00C87D7D"/>
    <w:rsid w:val="00CB094D"/>
    <w:rsid w:val="00CC494E"/>
    <w:rsid w:val="00D12065"/>
    <w:rsid w:val="00D61AFA"/>
    <w:rsid w:val="00DB7282"/>
    <w:rsid w:val="00DD687F"/>
    <w:rsid w:val="00E03277"/>
    <w:rsid w:val="00E228F2"/>
    <w:rsid w:val="00E23557"/>
    <w:rsid w:val="00E6573C"/>
    <w:rsid w:val="00E85329"/>
    <w:rsid w:val="00F26889"/>
    <w:rsid w:val="00F47331"/>
    <w:rsid w:val="00F61209"/>
    <w:rsid w:val="00FD7972"/>
    <w:rsid w:val="00FE08F0"/>
    <w:rsid w:val="00FF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DAD9BD"/>
  <w15:chartTrackingRefBased/>
  <w15:docId w15:val="{3B0C63D7-67BB-466A-8F66-7DBD9BF2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085A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2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B2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B2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B2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B2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B2E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B2E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B2E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B2E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B2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B2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B2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B2E8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B2E8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B2E8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B2E8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B2E8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B2E8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B2E8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B2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B2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B2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B2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B2E8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B2E8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B2E8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B2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B2E8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B2E8D"/>
    <w:rPr>
      <w:b/>
      <w:bCs/>
      <w:smallCaps/>
      <w:color w:val="0F4761" w:themeColor="accent1" w:themeShade="BF"/>
      <w:spacing w:val="5"/>
    </w:rPr>
  </w:style>
  <w:style w:type="paragraph" w:styleId="KeinLeerraum">
    <w:name w:val="No Spacing"/>
    <w:link w:val="KeinLeerraumZchn"/>
    <w:uiPriority w:val="1"/>
    <w:qFormat/>
    <w:rsid w:val="001E085A"/>
    <w:pPr>
      <w:widowControl w:val="0"/>
      <w:spacing w:after="0" w:line="240" w:lineRule="auto"/>
      <w:jc w:val="both"/>
    </w:pPr>
    <w:rPr>
      <w:kern w:val="0"/>
      <w:sz w:val="22"/>
      <w:szCs w:val="22"/>
      <w:lang w:val="en-US" w:eastAsia="de-CH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1E085A"/>
    <w:rPr>
      <w:kern w:val="0"/>
      <w:sz w:val="22"/>
      <w:szCs w:val="22"/>
      <w:lang w:val="en-US" w:eastAsia="de-CH"/>
    </w:rPr>
  </w:style>
  <w:style w:type="character" w:styleId="Kommentarzeichen">
    <w:name w:val="annotation reference"/>
    <w:basedOn w:val="Absatz-Standardschriftart"/>
    <w:uiPriority w:val="99"/>
    <w:unhideWhenUsed/>
    <w:rsid w:val="0023134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3134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3134C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3134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3134C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763728"/>
    <w:rPr>
      <w:noProof/>
      <w:color w:val="467886" w:themeColor="hyperlink"/>
      <w:u w:val="single"/>
    </w:rPr>
  </w:style>
  <w:style w:type="paragraph" w:styleId="berarbeitung">
    <w:name w:val="Revision"/>
    <w:hidden/>
    <w:uiPriority w:val="99"/>
    <w:semiHidden/>
    <w:rsid w:val="00A51670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2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6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4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3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8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1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5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9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7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3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1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9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5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7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9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3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2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07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5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hyperlink" Target="mailto:schuetzph@gmail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6e24807-0db4-4e38-914d-96f6fdcea255}" enabled="1" method="Standard" siteId="{752c5f95-049b-465c-8b7f-a2ce880d3df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20</Words>
  <Characters>10208</Characters>
  <Application>Microsoft Office Word</Application>
  <DocSecurity>0</DocSecurity>
  <Lines>85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Wittig</dc:creator>
  <cp:keywords/>
  <dc:description/>
  <cp:lastModifiedBy>Wunderle Carla</cp:lastModifiedBy>
  <cp:revision>39</cp:revision>
  <dcterms:created xsi:type="dcterms:W3CDTF">2024-08-23T08:04:00Z</dcterms:created>
  <dcterms:modified xsi:type="dcterms:W3CDTF">2025-03-26T09:27:00Z</dcterms:modified>
</cp:coreProperties>
</file>